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F0845" w14:textId="10B8F7B7" w:rsidR="006B0354" w:rsidRPr="00C12B5F" w:rsidRDefault="00C12B5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C2DD0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BC2DD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C2DD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ate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F676C">
        <w:rPr>
          <w:rFonts w:ascii="Times New Roman" w:hAnsi="Times New Roman" w:cs="Times New Roman"/>
          <w:b/>
          <w:bCs/>
          <w:sz w:val="24"/>
          <w:szCs w:val="24"/>
        </w:rPr>
        <w:t>footprint</w:t>
      </w:r>
      <w:proofErr w:type="spellEnd"/>
      <w:r w:rsidRPr="00AF67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F676C">
        <w:rPr>
          <w:rFonts w:ascii="Times New Roman" w:hAnsi="Times New Roman" w:cs="Times New Roman"/>
          <w:b/>
          <w:bCs/>
          <w:sz w:val="24"/>
          <w:szCs w:val="24"/>
        </w:rPr>
        <w:t>factors</w:t>
      </w:r>
      <w:proofErr w:type="spellEnd"/>
      <w:r w:rsidRPr="00AF67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cros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oo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ategories</w:t>
      </w:r>
      <w:proofErr w:type="spellEnd"/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642"/>
        <w:gridCol w:w="1643"/>
        <w:gridCol w:w="1642"/>
        <w:gridCol w:w="1643"/>
      </w:tblGrid>
      <w:tr w:rsidR="006B0354" w:rsidRPr="004F3C07" w14:paraId="05E97DE7" w14:textId="77777777" w:rsidTr="00DD5BD1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61A4A59" w14:textId="70F1C3EE" w:rsidR="006B0354" w:rsidRPr="004F3C07" w:rsidRDefault="00C12B5F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3C07">
              <w:rPr>
                <w:rFonts w:ascii="Times New Roman" w:hAnsi="Times New Roman" w:cs="Times New Roman"/>
                <w:b/>
                <w:sz w:val="24"/>
                <w:szCs w:val="24"/>
              </w:rPr>
              <w:t>Food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39A2F8D9" w14:textId="4CF1769E" w:rsidR="006B0354" w:rsidRPr="004F3C07" w:rsidRDefault="00A44098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  <w:proofErr w:type="spellEnd"/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Footprint</w:t>
            </w:r>
            <w:proofErr w:type="spellEnd"/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  <w:proofErr w:type="spellEnd"/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</w:t>
            </w:r>
            <w:r w:rsidRPr="00A440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/ton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C315F5E" w14:textId="5B6BF5D4" w:rsidR="006B0354" w:rsidRPr="004F3C07" w:rsidRDefault="00E02CBA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02CBA">
              <w:rPr>
                <w:rFonts w:ascii="Times New Roman" w:hAnsi="Times New Roman" w:cs="Times New Roman"/>
                <w:b/>
                <w:sz w:val="24"/>
                <w:szCs w:val="24"/>
              </w:rPr>
              <w:t>Green</w:t>
            </w:r>
            <w:proofErr w:type="spellEnd"/>
            <w:r w:rsidRPr="00E02C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02CBA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  <w:proofErr w:type="spellEnd"/>
            <w:r w:rsidRPr="00E02C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02CBA">
              <w:rPr>
                <w:rFonts w:ascii="Times New Roman" w:hAnsi="Times New Roman" w:cs="Times New Roman"/>
                <w:b/>
                <w:sz w:val="24"/>
                <w:szCs w:val="24"/>
              </w:rPr>
              <w:t>Footprint</w:t>
            </w:r>
            <w:proofErr w:type="spellEnd"/>
            <w:r w:rsidRPr="00E02C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02CBA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Pr="00A440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/ton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4D247E60" w14:textId="6ACC8246" w:rsidR="006B0354" w:rsidRPr="004F3C07" w:rsidRDefault="00B40E72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ue </w:t>
            </w:r>
            <w:proofErr w:type="spellStart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  <w:proofErr w:type="spellEnd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>Footprint</w:t>
            </w:r>
            <w:proofErr w:type="spellEnd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Pr="00A440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/ton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A779507" w14:textId="77777777" w:rsidR="006B0354" w:rsidRDefault="00B40E72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>Grey</w:t>
            </w:r>
            <w:proofErr w:type="spellEnd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  <w:proofErr w:type="spellEnd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>Footprint</w:t>
            </w:r>
            <w:proofErr w:type="spellEnd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40E72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  <w:proofErr w:type="spellEnd"/>
          </w:p>
          <w:p w14:paraId="0C1111EE" w14:textId="289CDD59" w:rsidR="00B40E72" w:rsidRPr="004F3C07" w:rsidRDefault="00B40E72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proofErr w:type="gramEnd"/>
            <w:r w:rsidRPr="00A440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A44098">
              <w:rPr>
                <w:rFonts w:ascii="Times New Roman" w:hAnsi="Times New Roman" w:cs="Times New Roman"/>
                <w:b/>
                <w:sz w:val="24"/>
                <w:szCs w:val="24"/>
              </w:rPr>
              <w:t>/ton)</w:t>
            </w:r>
          </w:p>
        </w:tc>
      </w:tr>
      <w:tr w:rsidR="00DD5BD1" w:rsidRPr="004F3C07" w14:paraId="471CDEAE" w14:textId="77777777" w:rsidTr="00DD5BD1">
        <w:tc>
          <w:tcPr>
            <w:tcW w:w="2335" w:type="dxa"/>
            <w:tcBorders>
              <w:top w:val="single" w:sz="4" w:space="0" w:color="auto"/>
            </w:tcBorders>
          </w:tcPr>
          <w:p w14:paraId="698FC15C" w14:textId="723BC710" w:rsidR="00DD5BD1" w:rsidRPr="00DD5BD1" w:rsidRDefault="00DD5BD1" w:rsidP="00DD5B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al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4AF9DA56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E39EF01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F92EA6E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2385B8D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BD1" w:rsidRPr="004F3C07" w14:paraId="4319C7AA" w14:textId="77777777" w:rsidTr="00DD5BD1">
        <w:tc>
          <w:tcPr>
            <w:tcW w:w="2335" w:type="dxa"/>
          </w:tcPr>
          <w:p w14:paraId="3997845E" w14:textId="626AC919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667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lour</w:t>
            </w:r>
            <w:proofErr w:type="spellEnd"/>
          </w:p>
        </w:tc>
        <w:tc>
          <w:tcPr>
            <w:tcW w:w="1642" w:type="dxa"/>
          </w:tcPr>
          <w:p w14:paraId="04BDDBC0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49</w:t>
            </w:r>
          </w:p>
        </w:tc>
        <w:tc>
          <w:tcPr>
            <w:tcW w:w="1643" w:type="dxa"/>
          </w:tcPr>
          <w:p w14:paraId="02A400D0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  <w:tc>
          <w:tcPr>
            <w:tcW w:w="1642" w:type="dxa"/>
          </w:tcPr>
          <w:p w14:paraId="68BFD78B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643" w:type="dxa"/>
          </w:tcPr>
          <w:p w14:paraId="22BCE13E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DD5BD1" w:rsidRPr="004F3C07" w14:paraId="08F9255B" w14:textId="77777777" w:rsidTr="00DD5BD1">
        <w:tc>
          <w:tcPr>
            <w:tcW w:w="2335" w:type="dxa"/>
          </w:tcPr>
          <w:p w14:paraId="4F0D8AD1" w14:textId="07D2FEC9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</w:p>
        </w:tc>
        <w:tc>
          <w:tcPr>
            <w:tcW w:w="1642" w:type="dxa"/>
          </w:tcPr>
          <w:p w14:paraId="55934765" w14:textId="58AC3AF6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26</w:t>
            </w:r>
          </w:p>
        </w:tc>
        <w:tc>
          <w:tcPr>
            <w:tcW w:w="1643" w:type="dxa"/>
          </w:tcPr>
          <w:p w14:paraId="0E26D4DF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  <w:tc>
          <w:tcPr>
            <w:tcW w:w="1642" w:type="dxa"/>
          </w:tcPr>
          <w:p w14:paraId="02C12710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643" w:type="dxa"/>
          </w:tcPr>
          <w:p w14:paraId="47043F31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DD5BD1" w:rsidRPr="004F3C07" w14:paraId="3C649EA3" w14:textId="77777777" w:rsidTr="00DD5BD1">
        <w:tc>
          <w:tcPr>
            <w:tcW w:w="2335" w:type="dxa"/>
          </w:tcPr>
          <w:p w14:paraId="591AC369" w14:textId="410991CF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642" w:type="dxa"/>
          </w:tcPr>
          <w:p w14:paraId="72C78B8D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230</w:t>
            </w:r>
          </w:p>
        </w:tc>
        <w:tc>
          <w:tcPr>
            <w:tcW w:w="1643" w:type="dxa"/>
          </w:tcPr>
          <w:p w14:paraId="6C419C74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27</w:t>
            </w:r>
          </w:p>
        </w:tc>
        <w:tc>
          <w:tcPr>
            <w:tcW w:w="1642" w:type="dxa"/>
          </w:tcPr>
          <w:p w14:paraId="2C1BEE46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643" w:type="dxa"/>
          </w:tcPr>
          <w:p w14:paraId="4690CF11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DD5BD1" w:rsidRPr="004F3C07" w14:paraId="0C218539" w14:textId="77777777" w:rsidTr="00DD5BD1">
        <w:tc>
          <w:tcPr>
            <w:tcW w:w="2335" w:type="dxa"/>
          </w:tcPr>
          <w:p w14:paraId="7B26966C" w14:textId="7A93F1F0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 xml:space="preserve">Rice </w:t>
            </w:r>
            <w:proofErr w:type="spellStart"/>
            <w:r w:rsidR="001667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lour</w:t>
            </w:r>
            <w:proofErr w:type="spellEnd"/>
          </w:p>
        </w:tc>
        <w:tc>
          <w:tcPr>
            <w:tcW w:w="1642" w:type="dxa"/>
          </w:tcPr>
          <w:p w14:paraId="1265AAD1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628</w:t>
            </w:r>
          </w:p>
        </w:tc>
        <w:tc>
          <w:tcPr>
            <w:tcW w:w="1643" w:type="dxa"/>
          </w:tcPr>
          <w:p w14:paraId="6156D7E2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642" w:type="dxa"/>
          </w:tcPr>
          <w:p w14:paraId="5BA4EFA3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643" w:type="dxa"/>
          </w:tcPr>
          <w:p w14:paraId="618A27B0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DD5BD1" w:rsidRPr="004F3C07" w14:paraId="210C32F8" w14:textId="77777777" w:rsidTr="00DD5BD1">
        <w:tc>
          <w:tcPr>
            <w:tcW w:w="2335" w:type="dxa"/>
          </w:tcPr>
          <w:p w14:paraId="7D009FF7" w14:textId="04715B6D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Cracked</w:t>
            </w:r>
            <w:proofErr w:type="spellEnd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6670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orn</w:t>
            </w:r>
            <w:proofErr w:type="spellEnd"/>
          </w:p>
        </w:tc>
        <w:tc>
          <w:tcPr>
            <w:tcW w:w="1642" w:type="dxa"/>
          </w:tcPr>
          <w:p w14:paraId="1C05B2C8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</w:p>
        </w:tc>
        <w:tc>
          <w:tcPr>
            <w:tcW w:w="1643" w:type="dxa"/>
          </w:tcPr>
          <w:p w14:paraId="21A85370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642" w:type="dxa"/>
          </w:tcPr>
          <w:p w14:paraId="5195ACAE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43" w:type="dxa"/>
          </w:tcPr>
          <w:p w14:paraId="760E6381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DD5BD1" w:rsidRPr="004F3C07" w14:paraId="6B1A7291" w14:textId="77777777" w:rsidTr="00DD5BD1">
        <w:tc>
          <w:tcPr>
            <w:tcW w:w="2335" w:type="dxa"/>
          </w:tcPr>
          <w:p w14:paraId="6C0C052B" w14:textId="576BF3B3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  <w:proofErr w:type="spellEnd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667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lour</w:t>
            </w:r>
            <w:proofErr w:type="spellEnd"/>
          </w:p>
        </w:tc>
        <w:tc>
          <w:tcPr>
            <w:tcW w:w="1642" w:type="dxa"/>
          </w:tcPr>
          <w:p w14:paraId="242F41DA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</w:p>
        </w:tc>
        <w:tc>
          <w:tcPr>
            <w:tcW w:w="1643" w:type="dxa"/>
          </w:tcPr>
          <w:p w14:paraId="43FE0C28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1642" w:type="dxa"/>
          </w:tcPr>
          <w:p w14:paraId="04252AB5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43" w:type="dxa"/>
          </w:tcPr>
          <w:p w14:paraId="20E422DE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DD5BD1" w:rsidRPr="004F3C07" w14:paraId="66C537D2" w14:textId="77777777" w:rsidTr="00DD5BD1">
        <w:tc>
          <w:tcPr>
            <w:tcW w:w="2335" w:type="dxa"/>
          </w:tcPr>
          <w:p w14:paraId="70AA0F4C" w14:textId="02EE934B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  <w:proofErr w:type="spellEnd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6670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tarch</w:t>
            </w:r>
            <w:proofErr w:type="spellEnd"/>
          </w:p>
        </w:tc>
        <w:tc>
          <w:tcPr>
            <w:tcW w:w="1642" w:type="dxa"/>
          </w:tcPr>
          <w:p w14:paraId="4719C2BB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</w:p>
        </w:tc>
        <w:tc>
          <w:tcPr>
            <w:tcW w:w="1643" w:type="dxa"/>
          </w:tcPr>
          <w:p w14:paraId="42505DF8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95</w:t>
            </w:r>
          </w:p>
        </w:tc>
        <w:tc>
          <w:tcPr>
            <w:tcW w:w="1642" w:type="dxa"/>
          </w:tcPr>
          <w:p w14:paraId="2031CB5D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43" w:type="dxa"/>
          </w:tcPr>
          <w:p w14:paraId="31536137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DD5BD1" w:rsidRPr="004F3C07" w14:paraId="62BE74FA" w14:textId="77777777" w:rsidTr="00DD5BD1">
        <w:tc>
          <w:tcPr>
            <w:tcW w:w="2335" w:type="dxa"/>
          </w:tcPr>
          <w:p w14:paraId="36FB6003" w14:textId="1DC340D7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6670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tarch</w:t>
            </w:r>
            <w:proofErr w:type="spellEnd"/>
          </w:p>
        </w:tc>
        <w:tc>
          <w:tcPr>
            <w:tcW w:w="1642" w:type="dxa"/>
          </w:tcPr>
          <w:p w14:paraId="649F1C11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436</w:t>
            </w:r>
          </w:p>
        </w:tc>
        <w:tc>
          <w:tcPr>
            <w:tcW w:w="1643" w:type="dxa"/>
          </w:tcPr>
          <w:p w14:paraId="4704B53B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642" w:type="dxa"/>
          </w:tcPr>
          <w:p w14:paraId="1AA97858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643" w:type="dxa"/>
          </w:tcPr>
          <w:p w14:paraId="727A8EA0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DD5BD1" w:rsidRPr="004F3C07" w14:paraId="258DEDE3" w14:textId="77777777" w:rsidTr="00DD5BD1">
        <w:tc>
          <w:tcPr>
            <w:tcW w:w="2335" w:type="dxa"/>
          </w:tcPr>
          <w:p w14:paraId="3F9A878B" w14:textId="6C2E2A6A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  <w:proofErr w:type="spellEnd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6670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rumbs</w:t>
            </w:r>
            <w:proofErr w:type="spellEnd"/>
          </w:p>
        </w:tc>
        <w:tc>
          <w:tcPr>
            <w:tcW w:w="1642" w:type="dxa"/>
          </w:tcPr>
          <w:p w14:paraId="264EA87A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1643" w:type="dxa"/>
          </w:tcPr>
          <w:p w14:paraId="32A22703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1642" w:type="dxa"/>
          </w:tcPr>
          <w:p w14:paraId="11BF7E00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643" w:type="dxa"/>
          </w:tcPr>
          <w:p w14:paraId="7A518CA7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DD5BD1" w:rsidRPr="004F3C07" w14:paraId="6E953C8A" w14:textId="77777777" w:rsidTr="00DD5BD1">
        <w:tc>
          <w:tcPr>
            <w:tcW w:w="2335" w:type="dxa"/>
          </w:tcPr>
          <w:p w14:paraId="50EBE3D2" w14:textId="282A10C5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  <w:proofErr w:type="spellEnd"/>
          </w:p>
        </w:tc>
        <w:tc>
          <w:tcPr>
            <w:tcW w:w="1642" w:type="dxa"/>
          </w:tcPr>
          <w:p w14:paraId="048FDEA3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1643" w:type="dxa"/>
          </w:tcPr>
          <w:p w14:paraId="1E5CC38C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1642" w:type="dxa"/>
          </w:tcPr>
          <w:p w14:paraId="67C68B67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643" w:type="dxa"/>
          </w:tcPr>
          <w:p w14:paraId="46DEDB70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DD5BD1" w:rsidRPr="004F3C07" w14:paraId="369D0CB5" w14:textId="77777777" w:rsidTr="00DD5BD1">
        <w:tc>
          <w:tcPr>
            <w:tcW w:w="2335" w:type="dxa"/>
            <w:tcBorders>
              <w:bottom w:val="nil"/>
            </w:tcBorders>
          </w:tcPr>
          <w:p w14:paraId="6E4066B4" w14:textId="498B84CD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Noodles</w:t>
            </w:r>
            <w:proofErr w:type="spellEnd"/>
          </w:p>
        </w:tc>
        <w:tc>
          <w:tcPr>
            <w:tcW w:w="1642" w:type="dxa"/>
            <w:tcBorders>
              <w:bottom w:val="nil"/>
            </w:tcBorders>
          </w:tcPr>
          <w:p w14:paraId="37B0E8E0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49</w:t>
            </w:r>
          </w:p>
        </w:tc>
        <w:tc>
          <w:tcPr>
            <w:tcW w:w="1643" w:type="dxa"/>
            <w:tcBorders>
              <w:bottom w:val="nil"/>
            </w:tcBorders>
          </w:tcPr>
          <w:p w14:paraId="18E298FE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  <w:tc>
          <w:tcPr>
            <w:tcW w:w="1642" w:type="dxa"/>
            <w:tcBorders>
              <w:bottom w:val="nil"/>
            </w:tcBorders>
          </w:tcPr>
          <w:p w14:paraId="481403EB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643" w:type="dxa"/>
            <w:tcBorders>
              <w:bottom w:val="nil"/>
            </w:tcBorders>
          </w:tcPr>
          <w:p w14:paraId="42E71853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DD5BD1" w:rsidRPr="004F3C07" w14:paraId="4459AFE1" w14:textId="77777777" w:rsidTr="00DD5BD1"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41FD4C74" w14:textId="2A361827" w:rsidR="00DD5BD1" w:rsidRPr="00DD5BD1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BD1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2D6AC9AB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49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74C7828E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24E86ED5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03F0B4EE" w14:textId="77777777" w:rsidR="00DD5BD1" w:rsidRPr="004F3C07" w:rsidRDefault="00DD5BD1" w:rsidP="00DD5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6B0354" w:rsidRPr="004F3C07" w14:paraId="53FA7CEC" w14:textId="77777777" w:rsidTr="00DD5BD1">
        <w:tc>
          <w:tcPr>
            <w:tcW w:w="2335" w:type="dxa"/>
            <w:tcBorders>
              <w:top w:val="single" w:sz="4" w:space="0" w:color="auto"/>
            </w:tcBorders>
          </w:tcPr>
          <w:p w14:paraId="666472A0" w14:textId="28193421" w:rsidR="006B0354" w:rsidRPr="004F3C07" w:rsidRDefault="00166708" w:rsidP="00BA4A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uit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68E5F62" w14:textId="77777777" w:rsidR="006B0354" w:rsidRPr="004F3C07" w:rsidRDefault="006B0354" w:rsidP="00BA4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EEE04BA" w14:textId="77777777" w:rsidR="006B0354" w:rsidRPr="004F3C07" w:rsidRDefault="006B0354" w:rsidP="00BA4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C380A0B" w14:textId="77777777" w:rsidR="006B0354" w:rsidRPr="004F3C07" w:rsidRDefault="006B0354" w:rsidP="00BA4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CE623DB" w14:textId="77777777" w:rsidR="006B0354" w:rsidRPr="004F3C07" w:rsidRDefault="006B0354" w:rsidP="00BA4A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9D4" w:rsidRPr="004F3C07" w14:paraId="31553D89" w14:textId="77777777" w:rsidTr="00DD5BD1">
        <w:tc>
          <w:tcPr>
            <w:tcW w:w="2335" w:type="dxa"/>
          </w:tcPr>
          <w:p w14:paraId="4B974705" w14:textId="0FA97248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  <w:proofErr w:type="spellEnd"/>
          </w:p>
        </w:tc>
        <w:tc>
          <w:tcPr>
            <w:tcW w:w="1642" w:type="dxa"/>
          </w:tcPr>
          <w:p w14:paraId="058C6A21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350</w:t>
            </w:r>
          </w:p>
        </w:tc>
        <w:tc>
          <w:tcPr>
            <w:tcW w:w="1643" w:type="dxa"/>
          </w:tcPr>
          <w:p w14:paraId="76D02942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27</w:t>
            </w:r>
          </w:p>
        </w:tc>
        <w:tc>
          <w:tcPr>
            <w:tcW w:w="1642" w:type="dxa"/>
          </w:tcPr>
          <w:p w14:paraId="2ACBCECD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95</w:t>
            </w:r>
          </w:p>
        </w:tc>
        <w:tc>
          <w:tcPr>
            <w:tcW w:w="1643" w:type="dxa"/>
          </w:tcPr>
          <w:p w14:paraId="67C951D5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0569D4" w:rsidRPr="004F3C07" w14:paraId="0647C70B" w14:textId="77777777" w:rsidTr="00DD5BD1">
        <w:tc>
          <w:tcPr>
            <w:tcW w:w="2335" w:type="dxa"/>
          </w:tcPr>
          <w:p w14:paraId="2E266C7D" w14:textId="62F728F2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1642" w:type="dxa"/>
          </w:tcPr>
          <w:p w14:paraId="131CC856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643" w:type="dxa"/>
          </w:tcPr>
          <w:p w14:paraId="523E4550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42" w:type="dxa"/>
          </w:tcPr>
          <w:p w14:paraId="39F5DF23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43" w:type="dxa"/>
          </w:tcPr>
          <w:p w14:paraId="287E09B9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</w:tr>
      <w:tr w:rsidR="000569D4" w:rsidRPr="004F3C07" w14:paraId="417CE83F" w14:textId="77777777" w:rsidTr="00DD5BD1">
        <w:tc>
          <w:tcPr>
            <w:tcW w:w="2335" w:type="dxa"/>
          </w:tcPr>
          <w:p w14:paraId="0AAB9364" w14:textId="4CC2D951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  <w:proofErr w:type="spellEnd"/>
          </w:p>
        </w:tc>
        <w:tc>
          <w:tcPr>
            <w:tcW w:w="1642" w:type="dxa"/>
          </w:tcPr>
          <w:p w14:paraId="7342251D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643" w:type="dxa"/>
          </w:tcPr>
          <w:p w14:paraId="4B96B5CE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642" w:type="dxa"/>
          </w:tcPr>
          <w:p w14:paraId="6FC98BCE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43" w:type="dxa"/>
          </w:tcPr>
          <w:p w14:paraId="2205543A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569D4" w:rsidRPr="004F3C07" w14:paraId="73F33764" w14:textId="77777777" w:rsidTr="00DD5BD1">
        <w:tc>
          <w:tcPr>
            <w:tcW w:w="2335" w:type="dxa"/>
          </w:tcPr>
          <w:p w14:paraId="6FE6950C" w14:textId="2FD04208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Plum</w:t>
            </w:r>
            <w:proofErr w:type="spellEnd"/>
          </w:p>
        </w:tc>
        <w:tc>
          <w:tcPr>
            <w:tcW w:w="1642" w:type="dxa"/>
          </w:tcPr>
          <w:p w14:paraId="7BF0D73B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80</w:t>
            </w:r>
          </w:p>
        </w:tc>
        <w:tc>
          <w:tcPr>
            <w:tcW w:w="1643" w:type="dxa"/>
          </w:tcPr>
          <w:p w14:paraId="617DE599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70</w:t>
            </w:r>
          </w:p>
        </w:tc>
        <w:tc>
          <w:tcPr>
            <w:tcW w:w="1642" w:type="dxa"/>
          </w:tcPr>
          <w:p w14:paraId="35DDFF77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643" w:type="dxa"/>
          </w:tcPr>
          <w:p w14:paraId="209E4CC0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</w:tr>
      <w:tr w:rsidR="000569D4" w:rsidRPr="004F3C07" w14:paraId="09293015" w14:textId="77777777" w:rsidTr="00DD5BD1">
        <w:tc>
          <w:tcPr>
            <w:tcW w:w="2335" w:type="dxa"/>
          </w:tcPr>
          <w:p w14:paraId="54A0E8C5" w14:textId="3D2EFCF6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  <w:proofErr w:type="spellEnd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pple</w:t>
            </w:r>
            <w:proofErr w:type="spellEnd"/>
          </w:p>
        </w:tc>
        <w:tc>
          <w:tcPr>
            <w:tcW w:w="1642" w:type="dxa"/>
          </w:tcPr>
          <w:p w14:paraId="3C0EA7B5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847</w:t>
            </w:r>
          </w:p>
        </w:tc>
        <w:tc>
          <w:tcPr>
            <w:tcW w:w="1643" w:type="dxa"/>
          </w:tcPr>
          <w:p w14:paraId="194491F0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678</w:t>
            </w:r>
          </w:p>
        </w:tc>
        <w:tc>
          <w:tcPr>
            <w:tcW w:w="1642" w:type="dxa"/>
          </w:tcPr>
          <w:p w14:paraId="769F6D17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  <w:tc>
          <w:tcPr>
            <w:tcW w:w="1643" w:type="dxa"/>
          </w:tcPr>
          <w:p w14:paraId="5D290171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</w:tr>
      <w:tr w:rsidR="000569D4" w:rsidRPr="004F3C07" w14:paraId="57E50FD5" w14:textId="77777777" w:rsidTr="00DD5BD1">
        <w:tc>
          <w:tcPr>
            <w:tcW w:w="2335" w:type="dxa"/>
          </w:tcPr>
          <w:p w14:paraId="235582A7" w14:textId="62007679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  <w:proofErr w:type="spellEnd"/>
          </w:p>
        </w:tc>
        <w:tc>
          <w:tcPr>
            <w:tcW w:w="1642" w:type="dxa"/>
          </w:tcPr>
          <w:p w14:paraId="22820D52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1643" w:type="dxa"/>
          </w:tcPr>
          <w:p w14:paraId="7245D5A8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642" w:type="dxa"/>
          </w:tcPr>
          <w:p w14:paraId="7C228A2F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643" w:type="dxa"/>
          </w:tcPr>
          <w:p w14:paraId="541C2C87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0569D4" w:rsidRPr="004F3C07" w14:paraId="5DBDA015" w14:textId="77777777" w:rsidTr="00DD5BD1">
        <w:tc>
          <w:tcPr>
            <w:tcW w:w="2335" w:type="dxa"/>
          </w:tcPr>
          <w:p w14:paraId="099D4196" w14:textId="62AD72D5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Raisin</w:t>
            </w:r>
            <w:proofErr w:type="spellEnd"/>
          </w:p>
        </w:tc>
        <w:tc>
          <w:tcPr>
            <w:tcW w:w="1642" w:type="dxa"/>
          </w:tcPr>
          <w:p w14:paraId="70E9DDD9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433</w:t>
            </w:r>
          </w:p>
        </w:tc>
        <w:tc>
          <w:tcPr>
            <w:tcW w:w="1643" w:type="dxa"/>
          </w:tcPr>
          <w:p w14:paraId="56F0BD2D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  <w:tc>
          <w:tcPr>
            <w:tcW w:w="1642" w:type="dxa"/>
          </w:tcPr>
          <w:p w14:paraId="6C963E30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643" w:type="dxa"/>
          </w:tcPr>
          <w:p w14:paraId="5ADCA548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</w:tr>
      <w:tr w:rsidR="000569D4" w:rsidRPr="004F3C07" w14:paraId="20E2BBE1" w14:textId="77777777" w:rsidTr="00DD5BD1">
        <w:tc>
          <w:tcPr>
            <w:tcW w:w="2335" w:type="dxa"/>
          </w:tcPr>
          <w:p w14:paraId="4EB3392B" w14:textId="353445EA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  <w:proofErr w:type="spellEnd"/>
          </w:p>
        </w:tc>
        <w:tc>
          <w:tcPr>
            <w:tcW w:w="1642" w:type="dxa"/>
          </w:tcPr>
          <w:p w14:paraId="4CA503E8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</w:p>
        </w:tc>
        <w:tc>
          <w:tcPr>
            <w:tcW w:w="1643" w:type="dxa"/>
          </w:tcPr>
          <w:p w14:paraId="7193BA96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</w:tc>
        <w:tc>
          <w:tcPr>
            <w:tcW w:w="1642" w:type="dxa"/>
          </w:tcPr>
          <w:p w14:paraId="4B6A0E7E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643" w:type="dxa"/>
          </w:tcPr>
          <w:p w14:paraId="3EBAD74F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0569D4" w:rsidRPr="004F3C07" w14:paraId="621A2884" w14:textId="77777777" w:rsidTr="00DD5BD1">
        <w:tc>
          <w:tcPr>
            <w:tcW w:w="2335" w:type="dxa"/>
          </w:tcPr>
          <w:p w14:paraId="354E79D6" w14:textId="6CE86C8F" w:rsidR="000569D4" w:rsidRPr="000569D4" w:rsidRDefault="000569D4" w:rsidP="000569D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Peach</w:t>
            </w:r>
            <w:proofErr w:type="spellEnd"/>
          </w:p>
        </w:tc>
        <w:tc>
          <w:tcPr>
            <w:tcW w:w="1642" w:type="dxa"/>
          </w:tcPr>
          <w:p w14:paraId="1EA4CB14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643" w:type="dxa"/>
          </w:tcPr>
          <w:p w14:paraId="330F8AEB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642" w:type="dxa"/>
          </w:tcPr>
          <w:p w14:paraId="76512C3D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643" w:type="dxa"/>
          </w:tcPr>
          <w:p w14:paraId="231B1C52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0569D4" w:rsidRPr="004F3C07" w14:paraId="2FF9A220" w14:textId="77777777" w:rsidTr="00DD5BD1">
        <w:tc>
          <w:tcPr>
            <w:tcW w:w="2335" w:type="dxa"/>
          </w:tcPr>
          <w:p w14:paraId="209128AC" w14:textId="3DDA11AE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1642" w:type="dxa"/>
          </w:tcPr>
          <w:p w14:paraId="7BD2045B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643" w:type="dxa"/>
          </w:tcPr>
          <w:p w14:paraId="42FE07E7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642" w:type="dxa"/>
          </w:tcPr>
          <w:p w14:paraId="2681F1AD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643" w:type="dxa"/>
          </w:tcPr>
          <w:p w14:paraId="62213BA2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0569D4" w:rsidRPr="004F3C07" w14:paraId="18D78688" w14:textId="77777777" w:rsidTr="00DD5BD1">
        <w:tc>
          <w:tcPr>
            <w:tcW w:w="2335" w:type="dxa"/>
          </w:tcPr>
          <w:p w14:paraId="16CD6B29" w14:textId="4C3509C4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Gra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642" w:type="dxa"/>
          </w:tcPr>
          <w:p w14:paraId="6194CCF3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643" w:type="dxa"/>
          </w:tcPr>
          <w:p w14:paraId="248763F1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642" w:type="dxa"/>
          </w:tcPr>
          <w:p w14:paraId="7911C9F9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43" w:type="dxa"/>
          </w:tcPr>
          <w:p w14:paraId="3A7E42DA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0569D4" w:rsidRPr="004F3C07" w14:paraId="6FDDCFB8" w14:textId="77777777" w:rsidTr="00DD5BD1">
        <w:tc>
          <w:tcPr>
            <w:tcW w:w="2335" w:type="dxa"/>
          </w:tcPr>
          <w:p w14:paraId="1F50C103" w14:textId="131485BF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  <w:proofErr w:type="spellEnd"/>
          </w:p>
        </w:tc>
        <w:tc>
          <w:tcPr>
            <w:tcW w:w="1642" w:type="dxa"/>
          </w:tcPr>
          <w:p w14:paraId="78094D01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643" w:type="dxa"/>
          </w:tcPr>
          <w:p w14:paraId="17DC130E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642" w:type="dxa"/>
          </w:tcPr>
          <w:p w14:paraId="70D3C4F1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43" w:type="dxa"/>
          </w:tcPr>
          <w:p w14:paraId="07374EFC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0569D4" w:rsidRPr="004F3C07" w14:paraId="7ACDBE73" w14:textId="77777777" w:rsidTr="00DD5BD1">
        <w:tc>
          <w:tcPr>
            <w:tcW w:w="2335" w:type="dxa"/>
          </w:tcPr>
          <w:p w14:paraId="2B76AC33" w14:textId="7A5373CE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  <w:proofErr w:type="spellEnd"/>
          </w:p>
        </w:tc>
        <w:tc>
          <w:tcPr>
            <w:tcW w:w="1642" w:type="dxa"/>
          </w:tcPr>
          <w:p w14:paraId="02B8D8CD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643" w:type="dxa"/>
          </w:tcPr>
          <w:p w14:paraId="0861F3C3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642" w:type="dxa"/>
          </w:tcPr>
          <w:p w14:paraId="30D137AA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43" w:type="dxa"/>
          </w:tcPr>
          <w:p w14:paraId="65514B97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569D4" w:rsidRPr="004F3C07" w14:paraId="4E1D95E4" w14:textId="77777777" w:rsidTr="00DD5BD1">
        <w:tc>
          <w:tcPr>
            <w:tcW w:w="2335" w:type="dxa"/>
          </w:tcPr>
          <w:p w14:paraId="42103B29" w14:textId="7101D539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  <w:proofErr w:type="spellEnd"/>
          </w:p>
        </w:tc>
        <w:tc>
          <w:tcPr>
            <w:tcW w:w="1642" w:type="dxa"/>
          </w:tcPr>
          <w:p w14:paraId="03BA77A1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604</w:t>
            </w:r>
          </w:p>
        </w:tc>
        <w:tc>
          <w:tcPr>
            <w:tcW w:w="1643" w:type="dxa"/>
          </w:tcPr>
          <w:p w14:paraId="238C05E6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642" w:type="dxa"/>
          </w:tcPr>
          <w:p w14:paraId="4DCB1B0D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643" w:type="dxa"/>
          </w:tcPr>
          <w:p w14:paraId="03D99B0B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0569D4" w:rsidRPr="004F3C07" w14:paraId="1C5DA5C2" w14:textId="77777777" w:rsidTr="00DD5BD1">
        <w:tc>
          <w:tcPr>
            <w:tcW w:w="2335" w:type="dxa"/>
          </w:tcPr>
          <w:p w14:paraId="600C1BB3" w14:textId="24021D76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Apricot</w:t>
            </w:r>
            <w:proofErr w:type="spellEnd"/>
          </w:p>
        </w:tc>
        <w:tc>
          <w:tcPr>
            <w:tcW w:w="1642" w:type="dxa"/>
          </w:tcPr>
          <w:p w14:paraId="4B8F93FE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1643" w:type="dxa"/>
          </w:tcPr>
          <w:p w14:paraId="5E2D5BAD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642" w:type="dxa"/>
          </w:tcPr>
          <w:p w14:paraId="0D22E4FA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643" w:type="dxa"/>
          </w:tcPr>
          <w:p w14:paraId="0EB6F83B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0569D4" w:rsidRPr="004F3C07" w14:paraId="1976C6DF" w14:textId="77777777" w:rsidTr="00DD5BD1">
        <w:tc>
          <w:tcPr>
            <w:tcW w:w="2335" w:type="dxa"/>
          </w:tcPr>
          <w:p w14:paraId="4FACD167" w14:textId="74E025AA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Strawberry</w:t>
            </w:r>
            <w:proofErr w:type="spellEnd"/>
          </w:p>
        </w:tc>
        <w:tc>
          <w:tcPr>
            <w:tcW w:w="1642" w:type="dxa"/>
          </w:tcPr>
          <w:p w14:paraId="33EA32A9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643" w:type="dxa"/>
          </w:tcPr>
          <w:p w14:paraId="3AA659DB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642" w:type="dxa"/>
          </w:tcPr>
          <w:p w14:paraId="1AD205F2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43" w:type="dxa"/>
          </w:tcPr>
          <w:p w14:paraId="063AD129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569D4" w:rsidRPr="004F3C07" w14:paraId="080FE8D2" w14:textId="77777777" w:rsidTr="00DD5BD1">
        <w:tc>
          <w:tcPr>
            <w:tcW w:w="2335" w:type="dxa"/>
          </w:tcPr>
          <w:p w14:paraId="7CB81C98" w14:textId="08757F3F" w:rsidR="000569D4" w:rsidRPr="000569D4" w:rsidRDefault="000569D4" w:rsidP="000569D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Raspberry</w:t>
            </w:r>
          </w:p>
        </w:tc>
        <w:tc>
          <w:tcPr>
            <w:tcW w:w="1642" w:type="dxa"/>
          </w:tcPr>
          <w:p w14:paraId="3E2DED47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643" w:type="dxa"/>
          </w:tcPr>
          <w:p w14:paraId="02F49297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642" w:type="dxa"/>
          </w:tcPr>
          <w:p w14:paraId="7BA85D81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43" w:type="dxa"/>
          </w:tcPr>
          <w:p w14:paraId="051815FB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0569D4" w:rsidRPr="004F3C07" w14:paraId="66F75F85" w14:textId="77777777" w:rsidTr="00DD5BD1">
        <w:tc>
          <w:tcPr>
            <w:tcW w:w="2335" w:type="dxa"/>
          </w:tcPr>
          <w:p w14:paraId="65638153" w14:textId="5E8777B5" w:rsidR="000569D4" w:rsidRPr="000569D4" w:rsidRDefault="000569D4" w:rsidP="000569D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  <w:proofErr w:type="spellEnd"/>
          </w:p>
        </w:tc>
        <w:tc>
          <w:tcPr>
            <w:tcW w:w="1642" w:type="dxa"/>
          </w:tcPr>
          <w:p w14:paraId="35654078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643" w:type="dxa"/>
          </w:tcPr>
          <w:p w14:paraId="086703FA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642" w:type="dxa"/>
          </w:tcPr>
          <w:p w14:paraId="73105320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43" w:type="dxa"/>
          </w:tcPr>
          <w:p w14:paraId="5451F380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569D4" w:rsidRPr="004F3C07" w14:paraId="1025991C" w14:textId="77777777" w:rsidTr="00DD5BD1">
        <w:tc>
          <w:tcPr>
            <w:tcW w:w="2335" w:type="dxa"/>
          </w:tcPr>
          <w:p w14:paraId="3B187258" w14:textId="747742E5" w:rsidR="000569D4" w:rsidRPr="000569D4" w:rsidRDefault="000569D4" w:rsidP="000569D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  <w:proofErr w:type="spellEnd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uice</w:t>
            </w:r>
            <w:proofErr w:type="spellEnd"/>
          </w:p>
        </w:tc>
        <w:tc>
          <w:tcPr>
            <w:tcW w:w="1642" w:type="dxa"/>
          </w:tcPr>
          <w:p w14:paraId="33E76B91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1643" w:type="dxa"/>
          </w:tcPr>
          <w:p w14:paraId="50166C19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642" w:type="dxa"/>
          </w:tcPr>
          <w:p w14:paraId="073DCD6F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643" w:type="dxa"/>
          </w:tcPr>
          <w:p w14:paraId="68FEC056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0569D4" w:rsidRPr="004F3C07" w14:paraId="3D570910" w14:textId="77777777" w:rsidTr="00DD5BD1">
        <w:tc>
          <w:tcPr>
            <w:tcW w:w="2335" w:type="dxa"/>
          </w:tcPr>
          <w:p w14:paraId="0D6F6FF0" w14:textId="32AE953E" w:rsidR="000569D4" w:rsidRPr="000569D4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Currant</w:t>
            </w:r>
            <w:proofErr w:type="spellEnd"/>
          </w:p>
        </w:tc>
        <w:tc>
          <w:tcPr>
            <w:tcW w:w="1642" w:type="dxa"/>
          </w:tcPr>
          <w:p w14:paraId="0725F679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643" w:type="dxa"/>
          </w:tcPr>
          <w:p w14:paraId="566D40D8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642" w:type="dxa"/>
          </w:tcPr>
          <w:p w14:paraId="385D83D9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43" w:type="dxa"/>
          </w:tcPr>
          <w:p w14:paraId="7697EC74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569D4" w:rsidRPr="004F3C07" w14:paraId="1315A162" w14:textId="77777777" w:rsidTr="00DD5BD1">
        <w:tc>
          <w:tcPr>
            <w:tcW w:w="2335" w:type="dxa"/>
          </w:tcPr>
          <w:p w14:paraId="4F038C72" w14:textId="1532F6BA" w:rsidR="000569D4" w:rsidRPr="000569D4" w:rsidRDefault="000569D4" w:rsidP="000569D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Blueberry</w:t>
            </w:r>
            <w:proofErr w:type="spellEnd"/>
          </w:p>
        </w:tc>
        <w:tc>
          <w:tcPr>
            <w:tcW w:w="1642" w:type="dxa"/>
          </w:tcPr>
          <w:p w14:paraId="562FBEE4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643" w:type="dxa"/>
          </w:tcPr>
          <w:p w14:paraId="00BB03A1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642" w:type="dxa"/>
          </w:tcPr>
          <w:p w14:paraId="2186DFF4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643" w:type="dxa"/>
          </w:tcPr>
          <w:p w14:paraId="4E4A4A6A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0569D4" w:rsidRPr="004F3C07" w14:paraId="1E6A13BE" w14:textId="77777777" w:rsidTr="00166708">
        <w:tc>
          <w:tcPr>
            <w:tcW w:w="2335" w:type="dxa"/>
            <w:tcBorders>
              <w:bottom w:val="nil"/>
            </w:tcBorders>
          </w:tcPr>
          <w:p w14:paraId="3FDCF8BB" w14:textId="5052C798" w:rsidR="000569D4" w:rsidRPr="000569D4" w:rsidRDefault="000569D4" w:rsidP="000569D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Cranberry</w:t>
            </w:r>
            <w:proofErr w:type="spellEnd"/>
          </w:p>
        </w:tc>
        <w:tc>
          <w:tcPr>
            <w:tcW w:w="1642" w:type="dxa"/>
            <w:tcBorders>
              <w:bottom w:val="nil"/>
            </w:tcBorders>
          </w:tcPr>
          <w:p w14:paraId="1B3EE664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643" w:type="dxa"/>
            <w:tcBorders>
              <w:bottom w:val="nil"/>
            </w:tcBorders>
          </w:tcPr>
          <w:p w14:paraId="5719569B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42" w:type="dxa"/>
            <w:tcBorders>
              <w:bottom w:val="nil"/>
            </w:tcBorders>
          </w:tcPr>
          <w:p w14:paraId="021C4EB4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43" w:type="dxa"/>
            <w:tcBorders>
              <w:bottom w:val="nil"/>
            </w:tcBorders>
          </w:tcPr>
          <w:p w14:paraId="1304136E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569D4" w:rsidRPr="004F3C07" w14:paraId="3097D9CB" w14:textId="77777777" w:rsidTr="00C777DA">
        <w:tc>
          <w:tcPr>
            <w:tcW w:w="2335" w:type="dxa"/>
            <w:tcBorders>
              <w:top w:val="nil"/>
              <w:bottom w:val="nil"/>
            </w:tcBorders>
          </w:tcPr>
          <w:p w14:paraId="66843404" w14:textId="64239C42" w:rsidR="000569D4" w:rsidRPr="000569D4" w:rsidRDefault="000569D4" w:rsidP="000569D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569D4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r w:rsidR="00FE2BE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8CC6F0B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277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5CCE0EC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2FDD952D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2B0B836" w14:textId="77777777" w:rsidR="000569D4" w:rsidRPr="004F3C07" w:rsidRDefault="000569D4" w:rsidP="00056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C777DA" w:rsidRPr="004F3C07" w14:paraId="38797A63" w14:textId="77777777" w:rsidTr="00166708"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38A17243" w14:textId="53A1B9A5" w:rsidR="00C777DA" w:rsidRPr="000569D4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Coconut</w:t>
            </w:r>
            <w:proofErr w:type="spellEnd"/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24A936A7" w14:textId="7E5BD644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2449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0AA274FF" w14:textId="2437DB0D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2433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156F0353" w14:textId="0DDB4E61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5EDF52D4" w14:textId="315A8BBF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777DA" w:rsidRPr="004F3C07" w14:paraId="73C96657" w14:textId="77777777" w:rsidTr="0088414D">
        <w:tc>
          <w:tcPr>
            <w:tcW w:w="8905" w:type="dxa"/>
            <w:gridSpan w:val="5"/>
            <w:tcBorders>
              <w:top w:val="single" w:sz="4" w:space="0" w:color="auto"/>
            </w:tcBorders>
          </w:tcPr>
          <w:p w14:paraId="1B6E5BED" w14:textId="44C5E5E5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2BEA">
              <w:rPr>
                <w:rFonts w:ascii="Times New Roman" w:hAnsi="Times New Roman" w:cs="Times New Roman"/>
                <w:b/>
                <w:sz w:val="24"/>
                <w:szCs w:val="24"/>
              </w:rPr>
              <w:t>Vegetables</w:t>
            </w:r>
            <w:proofErr w:type="spellEnd"/>
            <w:r w:rsidRPr="00FE2B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E2BEA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proofErr w:type="spellEnd"/>
            <w:r w:rsidRPr="00FE2B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E2BEA">
              <w:rPr>
                <w:rFonts w:ascii="Times New Roman" w:hAnsi="Times New Roman" w:cs="Times New Roman"/>
                <w:b/>
                <w:sz w:val="24"/>
                <w:szCs w:val="24"/>
              </w:rPr>
              <w:t>Legumes</w:t>
            </w:r>
            <w:proofErr w:type="spellEnd"/>
          </w:p>
        </w:tc>
      </w:tr>
      <w:tr w:rsidR="00C777DA" w:rsidRPr="004F3C07" w14:paraId="0F073791" w14:textId="77777777" w:rsidTr="00DD5BD1">
        <w:tc>
          <w:tcPr>
            <w:tcW w:w="2335" w:type="dxa"/>
          </w:tcPr>
          <w:p w14:paraId="6E208F12" w14:textId="325E9354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Okra</w:t>
            </w:r>
          </w:p>
        </w:tc>
        <w:tc>
          <w:tcPr>
            <w:tcW w:w="1642" w:type="dxa"/>
          </w:tcPr>
          <w:p w14:paraId="721DA5E4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643" w:type="dxa"/>
          </w:tcPr>
          <w:p w14:paraId="7672127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642" w:type="dxa"/>
          </w:tcPr>
          <w:p w14:paraId="113A413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43" w:type="dxa"/>
          </w:tcPr>
          <w:p w14:paraId="02E4651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777DA" w:rsidRPr="004F3C07" w14:paraId="2F3B60BC" w14:textId="77777777" w:rsidTr="00DD5BD1">
        <w:tc>
          <w:tcPr>
            <w:tcW w:w="2335" w:type="dxa"/>
          </w:tcPr>
          <w:p w14:paraId="22EB7418" w14:textId="45E5EE0D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  <w:proofErr w:type="spellEnd"/>
          </w:p>
        </w:tc>
        <w:tc>
          <w:tcPr>
            <w:tcW w:w="1642" w:type="dxa"/>
          </w:tcPr>
          <w:p w14:paraId="3DD192F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643" w:type="dxa"/>
          </w:tcPr>
          <w:p w14:paraId="2BFFC3D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642" w:type="dxa"/>
          </w:tcPr>
          <w:p w14:paraId="0E087B67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43" w:type="dxa"/>
          </w:tcPr>
          <w:p w14:paraId="7672DAA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C777DA" w:rsidRPr="004F3C07" w14:paraId="36315B1A" w14:textId="77777777" w:rsidTr="00DD5BD1">
        <w:tc>
          <w:tcPr>
            <w:tcW w:w="2335" w:type="dxa"/>
          </w:tcPr>
          <w:p w14:paraId="13FACFF6" w14:textId="53B27AE2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  <w:proofErr w:type="spellEnd"/>
          </w:p>
        </w:tc>
        <w:tc>
          <w:tcPr>
            <w:tcW w:w="1642" w:type="dxa"/>
          </w:tcPr>
          <w:p w14:paraId="1808C4AB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643" w:type="dxa"/>
          </w:tcPr>
          <w:p w14:paraId="236DA5B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42" w:type="dxa"/>
          </w:tcPr>
          <w:p w14:paraId="407B5644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43" w:type="dxa"/>
          </w:tcPr>
          <w:p w14:paraId="56A9410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777DA" w:rsidRPr="004F3C07" w14:paraId="6996797F" w14:textId="77777777" w:rsidTr="00DD5BD1">
        <w:tc>
          <w:tcPr>
            <w:tcW w:w="2335" w:type="dxa"/>
          </w:tcPr>
          <w:p w14:paraId="1E80C3F2" w14:textId="6D6FDE3C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Cucumber</w:t>
            </w:r>
            <w:proofErr w:type="spellEnd"/>
          </w:p>
        </w:tc>
        <w:tc>
          <w:tcPr>
            <w:tcW w:w="1642" w:type="dxa"/>
          </w:tcPr>
          <w:p w14:paraId="4CE9EA0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643" w:type="dxa"/>
          </w:tcPr>
          <w:p w14:paraId="44C45447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642" w:type="dxa"/>
          </w:tcPr>
          <w:p w14:paraId="3AE20F0B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43" w:type="dxa"/>
          </w:tcPr>
          <w:p w14:paraId="0D67FE6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C777DA" w:rsidRPr="004F3C07" w14:paraId="4E1B9302" w14:textId="77777777" w:rsidTr="00DD5BD1">
        <w:tc>
          <w:tcPr>
            <w:tcW w:w="2335" w:type="dxa"/>
          </w:tcPr>
          <w:p w14:paraId="4CBFE80F" w14:textId="59E70364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  <w:proofErr w:type="spellEnd"/>
          </w:p>
        </w:tc>
        <w:tc>
          <w:tcPr>
            <w:tcW w:w="1642" w:type="dxa"/>
          </w:tcPr>
          <w:p w14:paraId="7936690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643" w:type="dxa"/>
          </w:tcPr>
          <w:p w14:paraId="3767383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642" w:type="dxa"/>
          </w:tcPr>
          <w:p w14:paraId="0DE52CCB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43" w:type="dxa"/>
          </w:tcPr>
          <w:p w14:paraId="2BF416CD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C777DA" w:rsidRPr="004F3C07" w14:paraId="3A40259F" w14:textId="77777777" w:rsidTr="00DD5BD1">
        <w:tc>
          <w:tcPr>
            <w:tcW w:w="2335" w:type="dxa"/>
          </w:tcPr>
          <w:p w14:paraId="12E39A15" w14:textId="779A9022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ion</w:t>
            </w:r>
            <w:proofErr w:type="spellEnd"/>
          </w:p>
        </w:tc>
        <w:tc>
          <w:tcPr>
            <w:tcW w:w="1642" w:type="dxa"/>
          </w:tcPr>
          <w:p w14:paraId="409ACFC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643" w:type="dxa"/>
          </w:tcPr>
          <w:p w14:paraId="0E20D477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642" w:type="dxa"/>
          </w:tcPr>
          <w:p w14:paraId="1C83994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43" w:type="dxa"/>
          </w:tcPr>
          <w:p w14:paraId="7F9CB7B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C777DA" w:rsidRPr="004F3C07" w14:paraId="76C90B45" w14:textId="77777777" w:rsidTr="00DD5BD1">
        <w:tc>
          <w:tcPr>
            <w:tcW w:w="2335" w:type="dxa"/>
          </w:tcPr>
          <w:p w14:paraId="49F00546" w14:textId="33AAD9A3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spellEnd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nion</w:t>
            </w:r>
            <w:proofErr w:type="spellEnd"/>
          </w:p>
        </w:tc>
        <w:tc>
          <w:tcPr>
            <w:tcW w:w="1642" w:type="dxa"/>
          </w:tcPr>
          <w:p w14:paraId="1807375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643" w:type="dxa"/>
          </w:tcPr>
          <w:p w14:paraId="67E276B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642" w:type="dxa"/>
          </w:tcPr>
          <w:p w14:paraId="75F2401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43" w:type="dxa"/>
          </w:tcPr>
          <w:p w14:paraId="6990E5B4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C777DA" w:rsidRPr="004F3C07" w14:paraId="0129F088" w14:textId="77777777" w:rsidTr="00DD5BD1">
        <w:tc>
          <w:tcPr>
            <w:tcW w:w="2335" w:type="dxa"/>
          </w:tcPr>
          <w:p w14:paraId="19C250F4" w14:textId="7077F4C7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Carrot</w:t>
            </w:r>
            <w:proofErr w:type="spellEnd"/>
          </w:p>
        </w:tc>
        <w:tc>
          <w:tcPr>
            <w:tcW w:w="1642" w:type="dxa"/>
          </w:tcPr>
          <w:p w14:paraId="4EA84FEB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643" w:type="dxa"/>
          </w:tcPr>
          <w:p w14:paraId="2A0EDBD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42" w:type="dxa"/>
          </w:tcPr>
          <w:p w14:paraId="1713948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43" w:type="dxa"/>
          </w:tcPr>
          <w:p w14:paraId="6536C4D4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C777DA" w:rsidRPr="004F3C07" w14:paraId="30B6BBE6" w14:textId="77777777" w:rsidTr="00DD5BD1">
        <w:tc>
          <w:tcPr>
            <w:tcW w:w="2335" w:type="dxa"/>
          </w:tcPr>
          <w:p w14:paraId="40FD3A05" w14:textId="174F9B5C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spellEnd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epper</w:t>
            </w:r>
            <w:proofErr w:type="spellEnd"/>
          </w:p>
        </w:tc>
        <w:tc>
          <w:tcPr>
            <w:tcW w:w="1642" w:type="dxa"/>
          </w:tcPr>
          <w:p w14:paraId="4DA79687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643" w:type="dxa"/>
          </w:tcPr>
          <w:p w14:paraId="31468DA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642" w:type="dxa"/>
          </w:tcPr>
          <w:p w14:paraId="7AB482D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43" w:type="dxa"/>
          </w:tcPr>
          <w:p w14:paraId="7A0BC5F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C777DA" w:rsidRPr="004F3C07" w14:paraId="5C52D25F" w14:textId="77777777" w:rsidTr="00DD5BD1">
        <w:tc>
          <w:tcPr>
            <w:tcW w:w="2335" w:type="dxa"/>
          </w:tcPr>
          <w:p w14:paraId="6F8DD4EA" w14:textId="25082C50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Eggplant</w:t>
            </w:r>
            <w:proofErr w:type="spellEnd"/>
          </w:p>
        </w:tc>
        <w:tc>
          <w:tcPr>
            <w:tcW w:w="1642" w:type="dxa"/>
          </w:tcPr>
          <w:p w14:paraId="2F2E106B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643" w:type="dxa"/>
          </w:tcPr>
          <w:p w14:paraId="153892A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642" w:type="dxa"/>
          </w:tcPr>
          <w:p w14:paraId="365E7924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43" w:type="dxa"/>
          </w:tcPr>
          <w:p w14:paraId="615A329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777DA" w:rsidRPr="004F3C07" w14:paraId="045A6C7A" w14:textId="77777777" w:rsidTr="00DD5BD1">
        <w:tc>
          <w:tcPr>
            <w:tcW w:w="2335" w:type="dxa"/>
          </w:tcPr>
          <w:p w14:paraId="705D5D5A" w14:textId="1230617B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  <w:proofErr w:type="spellEnd"/>
          </w:p>
        </w:tc>
        <w:tc>
          <w:tcPr>
            <w:tcW w:w="1642" w:type="dxa"/>
          </w:tcPr>
          <w:p w14:paraId="48D3338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643" w:type="dxa"/>
          </w:tcPr>
          <w:p w14:paraId="696D1A0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642" w:type="dxa"/>
          </w:tcPr>
          <w:p w14:paraId="198DA4F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43" w:type="dxa"/>
          </w:tcPr>
          <w:p w14:paraId="69FF5B3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C777DA" w:rsidRPr="004F3C07" w14:paraId="74C7B29E" w14:textId="77777777" w:rsidTr="00DD5BD1">
        <w:tc>
          <w:tcPr>
            <w:tcW w:w="2335" w:type="dxa"/>
          </w:tcPr>
          <w:p w14:paraId="1C003999" w14:textId="7623B5BD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Lettuce</w:t>
            </w:r>
            <w:proofErr w:type="spellEnd"/>
          </w:p>
        </w:tc>
        <w:tc>
          <w:tcPr>
            <w:tcW w:w="1642" w:type="dxa"/>
          </w:tcPr>
          <w:p w14:paraId="4FAE5BAD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643" w:type="dxa"/>
          </w:tcPr>
          <w:p w14:paraId="6EFFE56B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642" w:type="dxa"/>
          </w:tcPr>
          <w:p w14:paraId="6A11377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43" w:type="dxa"/>
          </w:tcPr>
          <w:p w14:paraId="3189211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C777DA" w:rsidRPr="004F3C07" w14:paraId="5B68BEF8" w14:textId="77777777" w:rsidTr="00DD5BD1">
        <w:tc>
          <w:tcPr>
            <w:tcW w:w="2335" w:type="dxa"/>
          </w:tcPr>
          <w:p w14:paraId="2C1C3EE0" w14:textId="1C620E7E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spellEnd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eans</w:t>
            </w:r>
            <w:proofErr w:type="spellEnd"/>
          </w:p>
        </w:tc>
        <w:tc>
          <w:tcPr>
            <w:tcW w:w="1642" w:type="dxa"/>
          </w:tcPr>
          <w:p w14:paraId="52A4EB5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643" w:type="dxa"/>
          </w:tcPr>
          <w:p w14:paraId="1BE666B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642" w:type="dxa"/>
          </w:tcPr>
          <w:p w14:paraId="7100489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43" w:type="dxa"/>
          </w:tcPr>
          <w:p w14:paraId="32ED79D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C777DA" w:rsidRPr="004F3C07" w14:paraId="616DD139" w14:textId="77777777" w:rsidTr="00DD5BD1">
        <w:tc>
          <w:tcPr>
            <w:tcW w:w="2335" w:type="dxa"/>
          </w:tcPr>
          <w:p w14:paraId="5C7305F6" w14:textId="24DF62D4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Spinach</w:t>
            </w:r>
            <w:proofErr w:type="spellEnd"/>
          </w:p>
        </w:tc>
        <w:tc>
          <w:tcPr>
            <w:tcW w:w="1642" w:type="dxa"/>
          </w:tcPr>
          <w:p w14:paraId="43B88E5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643" w:type="dxa"/>
          </w:tcPr>
          <w:p w14:paraId="1A39E05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42" w:type="dxa"/>
          </w:tcPr>
          <w:p w14:paraId="395F8A8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43" w:type="dxa"/>
          </w:tcPr>
          <w:p w14:paraId="2151FD44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C777DA" w:rsidRPr="004F3C07" w14:paraId="1D8AD9F4" w14:textId="77777777" w:rsidTr="00DD5BD1">
        <w:tc>
          <w:tcPr>
            <w:tcW w:w="2335" w:type="dxa"/>
          </w:tcPr>
          <w:p w14:paraId="4D006866" w14:textId="15084D15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Cauliflower</w:t>
            </w:r>
            <w:proofErr w:type="spellEnd"/>
          </w:p>
        </w:tc>
        <w:tc>
          <w:tcPr>
            <w:tcW w:w="1642" w:type="dxa"/>
          </w:tcPr>
          <w:p w14:paraId="23B1F217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643" w:type="dxa"/>
          </w:tcPr>
          <w:p w14:paraId="7CA1187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642" w:type="dxa"/>
          </w:tcPr>
          <w:p w14:paraId="4B33C12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43" w:type="dxa"/>
          </w:tcPr>
          <w:p w14:paraId="1B86CD9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777DA" w:rsidRPr="004F3C07" w14:paraId="127B6F6D" w14:textId="77777777" w:rsidTr="00DD5BD1">
        <w:tc>
          <w:tcPr>
            <w:tcW w:w="2335" w:type="dxa"/>
          </w:tcPr>
          <w:p w14:paraId="72D817EA" w14:textId="605233E5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Broccoli</w:t>
            </w:r>
            <w:proofErr w:type="spellEnd"/>
          </w:p>
        </w:tc>
        <w:tc>
          <w:tcPr>
            <w:tcW w:w="1642" w:type="dxa"/>
          </w:tcPr>
          <w:p w14:paraId="671A67A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643" w:type="dxa"/>
          </w:tcPr>
          <w:p w14:paraId="7B06CD5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642" w:type="dxa"/>
          </w:tcPr>
          <w:p w14:paraId="4EFFE5A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43" w:type="dxa"/>
          </w:tcPr>
          <w:p w14:paraId="4A1B403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777DA" w:rsidRPr="004F3C07" w14:paraId="1BDBAC69" w14:textId="77777777" w:rsidTr="00DD5BD1">
        <w:tc>
          <w:tcPr>
            <w:tcW w:w="2335" w:type="dxa"/>
          </w:tcPr>
          <w:p w14:paraId="246E5C3A" w14:textId="48843F71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Brussels</w:t>
            </w:r>
            <w:proofErr w:type="spellEnd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prouts</w:t>
            </w:r>
            <w:proofErr w:type="spellEnd"/>
          </w:p>
        </w:tc>
        <w:tc>
          <w:tcPr>
            <w:tcW w:w="1642" w:type="dxa"/>
          </w:tcPr>
          <w:p w14:paraId="38D4D65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643" w:type="dxa"/>
          </w:tcPr>
          <w:p w14:paraId="582EB29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642" w:type="dxa"/>
          </w:tcPr>
          <w:p w14:paraId="1285806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43" w:type="dxa"/>
          </w:tcPr>
          <w:p w14:paraId="269ACDF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777DA" w:rsidRPr="004F3C07" w14:paraId="5F737DBB" w14:textId="77777777" w:rsidTr="00DD5BD1">
        <w:tc>
          <w:tcPr>
            <w:tcW w:w="2335" w:type="dxa"/>
          </w:tcPr>
          <w:p w14:paraId="5571F669" w14:textId="2770D564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Zucchini</w:t>
            </w:r>
            <w:proofErr w:type="spellEnd"/>
          </w:p>
        </w:tc>
        <w:tc>
          <w:tcPr>
            <w:tcW w:w="1642" w:type="dxa"/>
          </w:tcPr>
          <w:p w14:paraId="1006F1D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643" w:type="dxa"/>
          </w:tcPr>
          <w:p w14:paraId="75777FF7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642" w:type="dxa"/>
          </w:tcPr>
          <w:p w14:paraId="04752AE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43" w:type="dxa"/>
          </w:tcPr>
          <w:p w14:paraId="1DFBC9A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C777DA" w:rsidRPr="004F3C07" w14:paraId="1D56F451" w14:textId="77777777" w:rsidTr="00DD5BD1">
        <w:tc>
          <w:tcPr>
            <w:tcW w:w="2335" w:type="dxa"/>
          </w:tcPr>
          <w:p w14:paraId="6CAB5103" w14:textId="41D86BD1" w:rsidR="00C777DA" w:rsidRPr="00C6685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Artichoke</w:t>
            </w:r>
            <w:proofErr w:type="spellEnd"/>
          </w:p>
        </w:tc>
        <w:tc>
          <w:tcPr>
            <w:tcW w:w="1642" w:type="dxa"/>
          </w:tcPr>
          <w:p w14:paraId="034FD76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1643" w:type="dxa"/>
          </w:tcPr>
          <w:p w14:paraId="29065E4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642" w:type="dxa"/>
          </w:tcPr>
          <w:p w14:paraId="745CCDC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643" w:type="dxa"/>
          </w:tcPr>
          <w:p w14:paraId="274F03F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C777DA" w:rsidRPr="004F3C07" w14:paraId="1EC65A35" w14:textId="77777777" w:rsidTr="00DD5BD1">
        <w:tc>
          <w:tcPr>
            <w:tcW w:w="2335" w:type="dxa"/>
          </w:tcPr>
          <w:p w14:paraId="2BE79102" w14:textId="565DA011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Asparagus</w:t>
            </w:r>
            <w:proofErr w:type="spellEnd"/>
          </w:p>
        </w:tc>
        <w:tc>
          <w:tcPr>
            <w:tcW w:w="1642" w:type="dxa"/>
          </w:tcPr>
          <w:p w14:paraId="6DB2BB7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  <w:tc>
          <w:tcPr>
            <w:tcW w:w="1643" w:type="dxa"/>
          </w:tcPr>
          <w:p w14:paraId="7CCD9CFD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  <w:tc>
          <w:tcPr>
            <w:tcW w:w="1642" w:type="dxa"/>
          </w:tcPr>
          <w:p w14:paraId="770C85ED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643" w:type="dxa"/>
          </w:tcPr>
          <w:p w14:paraId="367AC43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</w:tr>
      <w:tr w:rsidR="00C777DA" w:rsidRPr="004F3C07" w14:paraId="56752D68" w14:textId="77777777" w:rsidTr="00DD5BD1">
        <w:tc>
          <w:tcPr>
            <w:tcW w:w="2335" w:type="dxa"/>
          </w:tcPr>
          <w:p w14:paraId="3A7F7022" w14:textId="7625832F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  <w:proofErr w:type="spellEnd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aste</w:t>
            </w:r>
            <w:proofErr w:type="spellEnd"/>
          </w:p>
        </w:tc>
        <w:tc>
          <w:tcPr>
            <w:tcW w:w="1642" w:type="dxa"/>
          </w:tcPr>
          <w:p w14:paraId="45FD89C4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1643" w:type="dxa"/>
          </w:tcPr>
          <w:p w14:paraId="2A9AEDA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642" w:type="dxa"/>
          </w:tcPr>
          <w:p w14:paraId="149B39F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643" w:type="dxa"/>
          </w:tcPr>
          <w:p w14:paraId="220C8C7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C777DA" w:rsidRPr="004F3C07" w14:paraId="3B53FBEF" w14:textId="77777777" w:rsidTr="00DD5BD1">
        <w:tc>
          <w:tcPr>
            <w:tcW w:w="2335" w:type="dxa"/>
          </w:tcPr>
          <w:p w14:paraId="685BE4DE" w14:textId="7BF033FF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Ketchup</w:t>
            </w:r>
            <w:proofErr w:type="spellEnd"/>
          </w:p>
        </w:tc>
        <w:tc>
          <w:tcPr>
            <w:tcW w:w="1642" w:type="dxa"/>
          </w:tcPr>
          <w:p w14:paraId="2867FCA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643" w:type="dxa"/>
          </w:tcPr>
          <w:p w14:paraId="3855657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642" w:type="dxa"/>
          </w:tcPr>
          <w:p w14:paraId="3F237B2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643" w:type="dxa"/>
          </w:tcPr>
          <w:p w14:paraId="4F383B9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777DA" w:rsidRPr="004F3C07" w14:paraId="0019986C" w14:textId="77777777" w:rsidTr="00DD5BD1">
        <w:tc>
          <w:tcPr>
            <w:tcW w:w="2335" w:type="dxa"/>
          </w:tcPr>
          <w:p w14:paraId="3D7A27EE" w14:textId="4A35A567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Lentil</w:t>
            </w:r>
            <w:proofErr w:type="spellEnd"/>
          </w:p>
        </w:tc>
        <w:tc>
          <w:tcPr>
            <w:tcW w:w="1642" w:type="dxa"/>
          </w:tcPr>
          <w:p w14:paraId="125AB11A" w14:textId="306221F4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874</w:t>
            </w:r>
          </w:p>
        </w:tc>
        <w:tc>
          <w:tcPr>
            <w:tcW w:w="1643" w:type="dxa"/>
          </w:tcPr>
          <w:p w14:paraId="3C48EB8B" w14:textId="3FBD5965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324</w:t>
            </w:r>
          </w:p>
        </w:tc>
        <w:tc>
          <w:tcPr>
            <w:tcW w:w="1642" w:type="dxa"/>
          </w:tcPr>
          <w:p w14:paraId="5480F6B5" w14:textId="5E1B43AB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643" w:type="dxa"/>
          </w:tcPr>
          <w:p w14:paraId="728554F8" w14:textId="56FFD801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C777DA" w:rsidRPr="004F3C07" w14:paraId="4BA853BC" w14:textId="77777777" w:rsidTr="00DD5BD1">
        <w:tc>
          <w:tcPr>
            <w:tcW w:w="2335" w:type="dxa"/>
          </w:tcPr>
          <w:p w14:paraId="40F300FF" w14:textId="1BFB9D40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Dried</w:t>
            </w:r>
            <w:proofErr w:type="spellEnd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eans</w:t>
            </w:r>
            <w:proofErr w:type="spellEnd"/>
          </w:p>
        </w:tc>
        <w:tc>
          <w:tcPr>
            <w:tcW w:w="1642" w:type="dxa"/>
          </w:tcPr>
          <w:p w14:paraId="457A1F3D" w14:textId="355A1DBF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053</w:t>
            </w:r>
          </w:p>
        </w:tc>
        <w:tc>
          <w:tcPr>
            <w:tcW w:w="1643" w:type="dxa"/>
          </w:tcPr>
          <w:p w14:paraId="790D3083" w14:textId="5D33F3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945</w:t>
            </w:r>
          </w:p>
        </w:tc>
        <w:tc>
          <w:tcPr>
            <w:tcW w:w="1642" w:type="dxa"/>
          </w:tcPr>
          <w:p w14:paraId="0A0B0B21" w14:textId="2D0FF639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43" w:type="dxa"/>
          </w:tcPr>
          <w:p w14:paraId="64B69613" w14:textId="5865A1F3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</w:tr>
      <w:tr w:rsidR="00C777DA" w:rsidRPr="004F3C07" w14:paraId="30EC381B" w14:textId="77777777" w:rsidTr="00DD5BD1">
        <w:tc>
          <w:tcPr>
            <w:tcW w:w="2335" w:type="dxa"/>
          </w:tcPr>
          <w:p w14:paraId="195A6632" w14:textId="22E81363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eans</w:t>
            </w:r>
            <w:proofErr w:type="spellEnd"/>
          </w:p>
        </w:tc>
        <w:tc>
          <w:tcPr>
            <w:tcW w:w="1642" w:type="dxa"/>
          </w:tcPr>
          <w:p w14:paraId="3C0F4BEE" w14:textId="5F29BA5B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053</w:t>
            </w:r>
          </w:p>
        </w:tc>
        <w:tc>
          <w:tcPr>
            <w:tcW w:w="1643" w:type="dxa"/>
          </w:tcPr>
          <w:p w14:paraId="31E0B30B" w14:textId="5EDF2021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945</w:t>
            </w:r>
          </w:p>
        </w:tc>
        <w:tc>
          <w:tcPr>
            <w:tcW w:w="1642" w:type="dxa"/>
          </w:tcPr>
          <w:p w14:paraId="14416EB6" w14:textId="30E0817C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43" w:type="dxa"/>
          </w:tcPr>
          <w:p w14:paraId="2D40FB0F" w14:textId="2FD43050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</w:tr>
      <w:tr w:rsidR="00C777DA" w:rsidRPr="004F3C07" w14:paraId="5B0B199C" w14:textId="77777777" w:rsidTr="00DD5BD1">
        <w:tc>
          <w:tcPr>
            <w:tcW w:w="2335" w:type="dxa"/>
          </w:tcPr>
          <w:p w14:paraId="1435F1E9" w14:textId="0F1B1934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Chickpeas</w:t>
            </w:r>
            <w:proofErr w:type="spellEnd"/>
          </w:p>
        </w:tc>
        <w:tc>
          <w:tcPr>
            <w:tcW w:w="1642" w:type="dxa"/>
          </w:tcPr>
          <w:p w14:paraId="748E3CBA" w14:textId="27AF8158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177</w:t>
            </w:r>
          </w:p>
        </w:tc>
        <w:tc>
          <w:tcPr>
            <w:tcW w:w="1643" w:type="dxa"/>
          </w:tcPr>
          <w:p w14:paraId="0FBC978C" w14:textId="1301C47E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972</w:t>
            </w:r>
          </w:p>
        </w:tc>
        <w:tc>
          <w:tcPr>
            <w:tcW w:w="1642" w:type="dxa"/>
          </w:tcPr>
          <w:p w14:paraId="510E7F98" w14:textId="45DBE01A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643" w:type="dxa"/>
          </w:tcPr>
          <w:p w14:paraId="3441CABA" w14:textId="1F31267B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</w:tr>
      <w:tr w:rsidR="00C777DA" w:rsidRPr="004F3C07" w14:paraId="3D26EFD5" w14:textId="77777777" w:rsidTr="00A94132">
        <w:tc>
          <w:tcPr>
            <w:tcW w:w="2335" w:type="dxa"/>
            <w:tcBorders>
              <w:bottom w:val="nil"/>
            </w:tcBorders>
          </w:tcPr>
          <w:p w14:paraId="1DDE6651" w14:textId="01C2A5E7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  <w:proofErr w:type="spellEnd"/>
          </w:p>
        </w:tc>
        <w:tc>
          <w:tcPr>
            <w:tcW w:w="1642" w:type="dxa"/>
            <w:tcBorders>
              <w:bottom w:val="nil"/>
            </w:tcBorders>
          </w:tcPr>
          <w:p w14:paraId="7807E19A" w14:textId="365DB7B2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</w:p>
        </w:tc>
        <w:tc>
          <w:tcPr>
            <w:tcW w:w="1643" w:type="dxa"/>
            <w:tcBorders>
              <w:bottom w:val="nil"/>
            </w:tcBorders>
          </w:tcPr>
          <w:p w14:paraId="6166C947" w14:textId="445CF37E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642" w:type="dxa"/>
            <w:tcBorders>
              <w:bottom w:val="nil"/>
            </w:tcBorders>
          </w:tcPr>
          <w:p w14:paraId="3F449E35" w14:textId="3CF5FBB8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43" w:type="dxa"/>
            <w:tcBorders>
              <w:bottom w:val="nil"/>
            </w:tcBorders>
          </w:tcPr>
          <w:p w14:paraId="467622EE" w14:textId="43C69E9B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C777DA" w:rsidRPr="004F3C07" w14:paraId="099F0A18" w14:textId="77777777" w:rsidTr="00A94132"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6D0388C7" w14:textId="2F872A6E" w:rsidR="00C777DA" w:rsidRPr="00C6685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C6685C">
              <w:rPr>
                <w:rFonts w:ascii="Times New Roman" w:hAnsi="Times New Roman" w:cs="Times New Roman"/>
                <w:sz w:val="24"/>
                <w:szCs w:val="24"/>
              </w:rPr>
              <w:t>Peas</w:t>
            </w:r>
            <w:proofErr w:type="spellEnd"/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3BA33C25" w14:textId="0D001E04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0047290B" w14:textId="588C35ED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44FE370E" w14:textId="15FDA0F6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6792E66E" w14:textId="3E14CB5E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C777DA" w:rsidRPr="004F3C07" w14:paraId="42F1B017" w14:textId="77777777" w:rsidTr="00A94132">
        <w:tc>
          <w:tcPr>
            <w:tcW w:w="2335" w:type="dxa"/>
            <w:tcBorders>
              <w:top w:val="single" w:sz="4" w:space="0" w:color="auto"/>
            </w:tcBorders>
          </w:tcPr>
          <w:p w14:paraId="1FF4CA01" w14:textId="45EBCB10" w:rsidR="00C777DA" w:rsidRPr="004F3C07" w:rsidRDefault="00C777DA" w:rsidP="00C777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94132">
              <w:rPr>
                <w:rFonts w:ascii="Times New Roman" w:hAnsi="Times New Roman" w:cs="Times New Roman"/>
                <w:b/>
                <w:sz w:val="24"/>
                <w:szCs w:val="24"/>
              </w:rPr>
              <w:t>Dairy</w:t>
            </w:r>
            <w:proofErr w:type="spellEnd"/>
            <w:r w:rsidRPr="00A941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94132">
              <w:rPr>
                <w:rFonts w:ascii="Times New Roman" w:hAnsi="Times New Roman" w:cs="Times New Roman"/>
                <w:b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0CF65B7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21F823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6DD2D18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4BBD945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7DA" w:rsidRPr="004F3C07" w14:paraId="35E523EC" w14:textId="77777777" w:rsidTr="00DD5BD1">
        <w:tc>
          <w:tcPr>
            <w:tcW w:w="2335" w:type="dxa"/>
          </w:tcPr>
          <w:p w14:paraId="4CFD494E" w14:textId="1E76A757" w:rsidR="00C777DA" w:rsidRPr="00A94132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132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  <w:proofErr w:type="spellEnd"/>
          </w:p>
        </w:tc>
        <w:tc>
          <w:tcPr>
            <w:tcW w:w="1642" w:type="dxa"/>
          </w:tcPr>
          <w:p w14:paraId="2BF2253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  <w:tc>
          <w:tcPr>
            <w:tcW w:w="1643" w:type="dxa"/>
          </w:tcPr>
          <w:p w14:paraId="038A1D0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1642" w:type="dxa"/>
          </w:tcPr>
          <w:p w14:paraId="64874C0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43" w:type="dxa"/>
          </w:tcPr>
          <w:p w14:paraId="357DCB1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777DA" w:rsidRPr="004F3C07" w14:paraId="5A03731A" w14:textId="77777777" w:rsidTr="00A94132">
        <w:tc>
          <w:tcPr>
            <w:tcW w:w="2335" w:type="dxa"/>
            <w:tcBorders>
              <w:bottom w:val="nil"/>
            </w:tcBorders>
          </w:tcPr>
          <w:p w14:paraId="329FE429" w14:textId="109CA5DF" w:rsidR="00C777DA" w:rsidRPr="00A94132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4132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94132">
              <w:rPr>
                <w:rFonts w:ascii="Times New Roman" w:hAnsi="Times New Roman" w:cs="Times New Roman"/>
                <w:sz w:val="24"/>
                <w:szCs w:val="24"/>
              </w:rPr>
              <w:t>heese</w:t>
            </w:r>
            <w:proofErr w:type="spellEnd"/>
          </w:p>
        </w:tc>
        <w:tc>
          <w:tcPr>
            <w:tcW w:w="1642" w:type="dxa"/>
            <w:tcBorders>
              <w:bottom w:val="nil"/>
            </w:tcBorders>
          </w:tcPr>
          <w:p w14:paraId="3B00C10D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060</w:t>
            </w:r>
          </w:p>
        </w:tc>
        <w:tc>
          <w:tcPr>
            <w:tcW w:w="1643" w:type="dxa"/>
            <w:tcBorders>
              <w:bottom w:val="nil"/>
            </w:tcBorders>
          </w:tcPr>
          <w:p w14:paraId="26FAE67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264</w:t>
            </w:r>
          </w:p>
        </w:tc>
        <w:tc>
          <w:tcPr>
            <w:tcW w:w="1642" w:type="dxa"/>
            <w:tcBorders>
              <w:bottom w:val="nil"/>
            </w:tcBorders>
          </w:tcPr>
          <w:p w14:paraId="0269304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643" w:type="dxa"/>
            <w:tcBorders>
              <w:bottom w:val="nil"/>
            </w:tcBorders>
          </w:tcPr>
          <w:p w14:paraId="186E496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C777DA" w:rsidRPr="004F3C07" w14:paraId="7937A688" w14:textId="77777777" w:rsidTr="00A94132"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51638622" w14:textId="21FD1F3C" w:rsidR="00C777DA" w:rsidRPr="00A94132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A94132">
              <w:rPr>
                <w:rFonts w:ascii="Times New Roman" w:hAnsi="Times New Roman" w:cs="Times New Roman"/>
                <w:sz w:val="24"/>
                <w:szCs w:val="24"/>
              </w:rPr>
              <w:t>Kashar</w:t>
            </w:r>
            <w:proofErr w:type="spellEnd"/>
            <w:r w:rsidRPr="00A941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94132">
              <w:rPr>
                <w:rFonts w:ascii="Times New Roman" w:hAnsi="Times New Roman" w:cs="Times New Roman"/>
                <w:sz w:val="24"/>
                <w:szCs w:val="24"/>
              </w:rPr>
              <w:t>heese</w:t>
            </w:r>
            <w:proofErr w:type="spellEnd"/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721DB07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060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78070D6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264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419A42B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55FD808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C777DA" w:rsidRPr="004F3C07" w14:paraId="17D54A35" w14:textId="77777777" w:rsidTr="00A94132">
        <w:tc>
          <w:tcPr>
            <w:tcW w:w="2335" w:type="dxa"/>
            <w:tcBorders>
              <w:top w:val="single" w:sz="4" w:space="0" w:color="auto"/>
            </w:tcBorders>
          </w:tcPr>
          <w:p w14:paraId="7B24B075" w14:textId="59E3EB11" w:rsidR="00C777DA" w:rsidRPr="004F3C07" w:rsidRDefault="00C777DA" w:rsidP="00C777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49926BD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13F1FB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DB1AEA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486862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7DA" w:rsidRPr="004F3C07" w14:paraId="74BCFBA3" w14:textId="77777777" w:rsidTr="00DD5BD1">
        <w:tc>
          <w:tcPr>
            <w:tcW w:w="2335" w:type="dxa"/>
          </w:tcPr>
          <w:p w14:paraId="6C8C8408" w14:textId="71D2579C" w:rsidR="00C777DA" w:rsidRPr="008C5622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5622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  <w:proofErr w:type="spellEnd"/>
            <w:r w:rsidRPr="008C5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C5622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proofErr w:type="spellEnd"/>
          </w:p>
        </w:tc>
        <w:tc>
          <w:tcPr>
            <w:tcW w:w="1642" w:type="dxa"/>
          </w:tcPr>
          <w:p w14:paraId="65B20A4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325</w:t>
            </w:r>
          </w:p>
        </w:tc>
        <w:tc>
          <w:tcPr>
            <w:tcW w:w="1643" w:type="dxa"/>
          </w:tcPr>
          <w:p w14:paraId="7A4080C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545</w:t>
            </w:r>
          </w:p>
        </w:tc>
        <w:tc>
          <w:tcPr>
            <w:tcW w:w="1642" w:type="dxa"/>
          </w:tcPr>
          <w:p w14:paraId="17996DB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643" w:type="dxa"/>
          </w:tcPr>
          <w:p w14:paraId="7412150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</w:tr>
      <w:tr w:rsidR="00C777DA" w:rsidRPr="004F3C07" w14:paraId="480D31B7" w14:textId="77777777" w:rsidTr="00DD5BD1">
        <w:tc>
          <w:tcPr>
            <w:tcW w:w="2335" w:type="dxa"/>
          </w:tcPr>
          <w:p w14:paraId="110E9D9F" w14:textId="6AC5230F" w:rsidR="00C777DA" w:rsidRPr="008C5622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5622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8C5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C5622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proofErr w:type="spellEnd"/>
          </w:p>
        </w:tc>
        <w:tc>
          <w:tcPr>
            <w:tcW w:w="1642" w:type="dxa"/>
          </w:tcPr>
          <w:p w14:paraId="78C1848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8763-10412</w:t>
            </w:r>
          </w:p>
        </w:tc>
        <w:tc>
          <w:tcPr>
            <w:tcW w:w="1643" w:type="dxa"/>
          </w:tcPr>
          <w:p w14:paraId="3306DA0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813</w:t>
            </w:r>
          </w:p>
        </w:tc>
        <w:tc>
          <w:tcPr>
            <w:tcW w:w="1642" w:type="dxa"/>
          </w:tcPr>
          <w:p w14:paraId="28E64EF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643" w:type="dxa"/>
          </w:tcPr>
          <w:p w14:paraId="267094E7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C777DA" w:rsidRPr="004F3C07" w14:paraId="2C98E97F" w14:textId="77777777" w:rsidTr="00DD5BD1">
        <w:tc>
          <w:tcPr>
            <w:tcW w:w="2335" w:type="dxa"/>
          </w:tcPr>
          <w:p w14:paraId="3D39247B" w14:textId="6AC233A7" w:rsidR="00C777DA" w:rsidRPr="008C5622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5622">
              <w:rPr>
                <w:rFonts w:ascii="Times New Roman" w:hAnsi="Times New Roman" w:cs="Times New Roman"/>
                <w:sz w:val="24"/>
                <w:szCs w:val="24"/>
              </w:rPr>
              <w:t>Beef</w:t>
            </w:r>
            <w:proofErr w:type="spellEnd"/>
            <w:r w:rsidRPr="008C5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42" w:type="dxa"/>
          </w:tcPr>
          <w:p w14:paraId="543944D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415</w:t>
            </w:r>
          </w:p>
        </w:tc>
        <w:tc>
          <w:tcPr>
            <w:tcW w:w="1643" w:type="dxa"/>
          </w:tcPr>
          <w:p w14:paraId="3412FB3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4414</w:t>
            </w:r>
          </w:p>
        </w:tc>
        <w:tc>
          <w:tcPr>
            <w:tcW w:w="1642" w:type="dxa"/>
          </w:tcPr>
          <w:p w14:paraId="573C6AA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643" w:type="dxa"/>
          </w:tcPr>
          <w:p w14:paraId="43D3BA2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</w:tr>
      <w:tr w:rsidR="00C777DA" w:rsidRPr="004F3C07" w14:paraId="07874506" w14:textId="77777777" w:rsidTr="008C5622">
        <w:tc>
          <w:tcPr>
            <w:tcW w:w="2335" w:type="dxa"/>
            <w:tcBorders>
              <w:bottom w:val="single" w:sz="4" w:space="0" w:color="auto"/>
            </w:tcBorders>
          </w:tcPr>
          <w:p w14:paraId="01426EA1" w14:textId="5B6A6496" w:rsidR="00C777DA" w:rsidRPr="008C5622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5622">
              <w:rPr>
                <w:rFonts w:ascii="Times New Roman" w:hAnsi="Times New Roman" w:cs="Times New Roman"/>
                <w:sz w:val="24"/>
                <w:szCs w:val="24"/>
              </w:rPr>
              <w:t>Minced</w:t>
            </w:r>
            <w:proofErr w:type="spellEnd"/>
            <w:r w:rsidRPr="008C56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C5622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  <w:proofErr w:type="spellEnd"/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6C9AC08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415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7D8AAB4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4414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1E19682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4FBC57F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</w:tr>
      <w:tr w:rsidR="00C777DA" w:rsidRPr="004F3C07" w14:paraId="2BB97403" w14:textId="77777777" w:rsidTr="008C5622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4486DA23" w14:textId="692BDBC7" w:rsidR="00C777DA" w:rsidRPr="008C5622" w:rsidRDefault="00C777DA" w:rsidP="00C777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5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046B5A1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265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56B007D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592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14FE8BB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4437A5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</w:tr>
      <w:tr w:rsidR="00C777DA" w:rsidRPr="004F3C07" w14:paraId="7D3EA159" w14:textId="77777777" w:rsidTr="008C5622">
        <w:tc>
          <w:tcPr>
            <w:tcW w:w="2335" w:type="dxa"/>
            <w:tcBorders>
              <w:top w:val="single" w:sz="4" w:space="0" w:color="auto"/>
            </w:tcBorders>
          </w:tcPr>
          <w:p w14:paraId="04A45C1A" w14:textId="0AC41E54" w:rsidR="00C777DA" w:rsidRPr="004F3C07" w:rsidRDefault="00C777DA" w:rsidP="00C777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ts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06E101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96BF024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0CE847E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461A626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7DA" w:rsidRPr="004F3C07" w14:paraId="2012F8EB" w14:textId="77777777" w:rsidTr="00DD5BD1">
        <w:tc>
          <w:tcPr>
            <w:tcW w:w="2335" w:type="dxa"/>
          </w:tcPr>
          <w:p w14:paraId="66C0C48C" w14:textId="437C4E8B" w:rsidR="00C777DA" w:rsidRPr="00F765A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5AC">
              <w:rPr>
                <w:rFonts w:ascii="Times New Roman" w:hAnsi="Times New Roman" w:cs="Times New Roman"/>
                <w:sz w:val="24"/>
                <w:szCs w:val="24"/>
              </w:rPr>
              <w:t>Walnut</w:t>
            </w:r>
            <w:proofErr w:type="spellEnd"/>
          </w:p>
        </w:tc>
        <w:tc>
          <w:tcPr>
            <w:tcW w:w="1642" w:type="dxa"/>
          </w:tcPr>
          <w:p w14:paraId="0C411A6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280</w:t>
            </w:r>
          </w:p>
        </w:tc>
        <w:tc>
          <w:tcPr>
            <w:tcW w:w="1643" w:type="dxa"/>
          </w:tcPr>
          <w:p w14:paraId="389DEE2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293</w:t>
            </w:r>
          </w:p>
        </w:tc>
        <w:tc>
          <w:tcPr>
            <w:tcW w:w="1642" w:type="dxa"/>
          </w:tcPr>
          <w:p w14:paraId="1DC7269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451</w:t>
            </w:r>
          </w:p>
        </w:tc>
        <w:tc>
          <w:tcPr>
            <w:tcW w:w="1643" w:type="dxa"/>
          </w:tcPr>
          <w:p w14:paraId="7C212EF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536</w:t>
            </w:r>
          </w:p>
        </w:tc>
      </w:tr>
      <w:tr w:rsidR="00C777DA" w:rsidRPr="004F3C07" w14:paraId="2996159D" w14:textId="77777777" w:rsidTr="00DD5BD1">
        <w:tc>
          <w:tcPr>
            <w:tcW w:w="2335" w:type="dxa"/>
          </w:tcPr>
          <w:p w14:paraId="12E424B8" w14:textId="6C365372" w:rsidR="00C777DA" w:rsidRPr="00F765A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5AC">
              <w:rPr>
                <w:rFonts w:ascii="Times New Roman" w:hAnsi="Times New Roman" w:cs="Times New Roman"/>
                <w:sz w:val="24"/>
                <w:szCs w:val="24"/>
              </w:rPr>
              <w:t>Pistachio</w:t>
            </w:r>
            <w:proofErr w:type="spellEnd"/>
          </w:p>
        </w:tc>
        <w:tc>
          <w:tcPr>
            <w:tcW w:w="1642" w:type="dxa"/>
          </w:tcPr>
          <w:p w14:paraId="5561560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363</w:t>
            </w:r>
          </w:p>
        </w:tc>
        <w:tc>
          <w:tcPr>
            <w:tcW w:w="1643" w:type="dxa"/>
          </w:tcPr>
          <w:p w14:paraId="122EF4D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095</w:t>
            </w:r>
          </w:p>
        </w:tc>
        <w:tc>
          <w:tcPr>
            <w:tcW w:w="1642" w:type="dxa"/>
          </w:tcPr>
          <w:p w14:paraId="2E736D7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602</w:t>
            </w:r>
          </w:p>
        </w:tc>
        <w:tc>
          <w:tcPr>
            <w:tcW w:w="1643" w:type="dxa"/>
          </w:tcPr>
          <w:p w14:paraId="1D3C33A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</w:tr>
      <w:tr w:rsidR="00C777DA" w:rsidRPr="004F3C07" w14:paraId="3CD7A4E2" w14:textId="77777777" w:rsidTr="00DD5BD1">
        <w:tc>
          <w:tcPr>
            <w:tcW w:w="2335" w:type="dxa"/>
          </w:tcPr>
          <w:p w14:paraId="7DC7E540" w14:textId="66448303" w:rsidR="00C777DA" w:rsidRPr="00F765A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5AC">
              <w:rPr>
                <w:rFonts w:ascii="Times New Roman" w:hAnsi="Times New Roman" w:cs="Times New Roman"/>
                <w:sz w:val="24"/>
                <w:szCs w:val="24"/>
              </w:rPr>
              <w:t>Hazelnut</w:t>
            </w:r>
            <w:proofErr w:type="spellEnd"/>
          </w:p>
        </w:tc>
        <w:tc>
          <w:tcPr>
            <w:tcW w:w="1642" w:type="dxa"/>
          </w:tcPr>
          <w:p w14:paraId="78B2B17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0515</w:t>
            </w:r>
          </w:p>
        </w:tc>
        <w:tc>
          <w:tcPr>
            <w:tcW w:w="1643" w:type="dxa"/>
          </w:tcPr>
          <w:p w14:paraId="7A4E638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627</w:t>
            </w:r>
          </w:p>
        </w:tc>
        <w:tc>
          <w:tcPr>
            <w:tcW w:w="1642" w:type="dxa"/>
          </w:tcPr>
          <w:p w14:paraId="2C4C979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80</w:t>
            </w:r>
          </w:p>
        </w:tc>
        <w:tc>
          <w:tcPr>
            <w:tcW w:w="1643" w:type="dxa"/>
          </w:tcPr>
          <w:p w14:paraId="1160779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</w:tr>
      <w:tr w:rsidR="00C777DA" w:rsidRPr="004F3C07" w14:paraId="63F67453" w14:textId="77777777" w:rsidTr="00DD5BD1">
        <w:tc>
          <w:tcPr>
            <w:tcW w:w="2335" w:type="dxa"/>
          </w:tcPr>
          <w:p w14:paraId="37DD3636" w14:textId="0921CCDB" w:rsidR="00C777DA" w:rsidRPr="00F765A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5AC">
              <w:rPr>
                <w:rFonts w:ascii="Times New Roman" w:hAnsi="Times New Roman" w:cs="Times New Roman"/>
                <w:sz w:val="24"/>
                <w:szCs w:val="24"/>
              </w:rPr>
              <w:t>Almond</w:t>
            </w:r>
            <w:proofErr w:type="spellEnd"/>
          </w:p>
        </w:tc>
        <w:tc>
          <w:tcPr>
            <w:tcW w:w="1642" w:type="dxa"/>
          </w:tcPr>
          <w:p w14:paraId="3C7593B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6095</w:t>
            </w:r>
          </w:p>
        </w:tc>
        <w:tc>
          <w:tcPr>
            <w:tcW w:w="1643" w:type="dxa"/>
          </w:tcPr>
          <w:p w14:paraId="05B125C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9264</w:t>
            </w:r>
          </w:p>
        </w:tc>
        <w:tc>
          <w:tcPr>
            <w:tcW w:w="1642" w:type="dxa"/>
          </w:tcPr>
          <w:p w14:paraId="7804248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816</w:t>
            </w:r>
          </w:p>
        </w:tc>
        <w:tc>
          <w:tcPr>
            <w:tcW w:w="1643" w:type="dxa"/>
          </w:tcPr>
          <w:p w14:paraId="51F94C7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015</w:t>
            </w:r>
          </w:p>
        </w:tc>
      </w:tr>
      <w:tr w:rsidR="00C777DA" w:rsidRPr="004F3C07" w14:paraId="653CB07B" w14:textId="77777777" w:rsidTr="00F765AC">
        <w:tc>
          <w:tcPr>
            <w:tcW w:w="2335" w:type="dxa"/>
            <w:tcBorders>
              <w:bottom w:val="nil"/>
            </w:tcBorders>
          </w:tcPr>
          <w:p w14:paraId="00D975DD" w14:textId="109A1B03" w:rsidR="00C777DA" w:rsidRPr="00F765A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5AC">
              <w:rPr>
                <w:rFonts w:ascii="Times New Roman" w:hAnsi="Times New Roman" w:cs="Times New Roman"/>
                <w:sz w:val="24"/>
                <w:szCs w:val="24"/>
              </w:rPr>
              <w:t>Chestnut</w:t>
            </w:r>
            <w:proofErr w:type="spellEnd"/>
          </w:p>
        </w:tc>
        <w:tc>
          <w:tcPr>
            <w:tcW w:w="1642" w:type="dxa"/>
            <w:tcBorders>
              <w:bottom w:val="nil"/>
            </w:tcBorders>
          </w:tcPr>
          <w:p w14:paraId="318B4D5E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750</w:t>
            </w:r>
          </w:p>
        </w:tc>
        <w:tc>
          <w:tcPr>
            <w:tcW w:w="1643" w:type="dxa"/>
            <w:tcBorders>
              <w:bottom w:val="nil"/>
            </w:tcBorders>
          </w:tcPr>
          <w:p w14:paraId="4823DDD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432</w:t>
            </w:r>
          </w:p>
        </w:tc>
        <w:tc>
          <w:tcPr>
            <w:tcW w:w="1642" w:type="dxa"/>
            <w:tcBorders>
              <w:bottom w:val="nil"/>
            </w:tcBorders>
          </w:tcPr>
          <w:p w14:paraId="2301C25B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643" w:type="dxa"/>
            <w:tcBorders>
              <w:bottom w:val="nil"/>
            </w:tcBorders>
          </w:tcPr>
          <w:p w14:paraId="1589DF0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C777DA" w:rsidRPr="004F3C07" w14:paraId="71E9EDCD" w14:textId="77777777" w:rsidTr="001A1FAA">
        <w:tc>
          <w:tcPr>
            <w:tcW w:w="2335" w:type="dxa"/>
            <w:tcBorders>
              <w:top w:val="nil"/>
              <w:bottom w:val="nil"/>
            </w:tcBorders>
          </w:tcPr>
          <w:p w14:paraId="644B4256" w14:textId="57EB7CCB" w:rsidR="00C777DA" w:rsidRPr="00F765AC" w:rsidRDefault="00C777DA" w:rsidP="00C777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765AC">
              <w:rPr>
                <w:rFonts w:ascii="Times New Roman" w:hAnsi="Times New Roman" w:cs="Times New Roman"/>
                <w:sz w:val="24"/>
                <w:szCs w:val="24"/>
              </w:rPr>
              <w:t>Peanut</w:t>
            </w:r>
            <w:proofErr w:type="spellEnd"/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363CCD69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974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5A10BC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526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E4D10C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D89937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C777DA" w:rsidRPr="004F3C07" w14:paraId="494E3FD9" w14:textId="77777777" w:rsidTr="001A1FAA">
        <w:tc>
          <w:tcPr>
            <w:tcW w:w="2335" w:type="dxa"/>
            <w:tcBorders>
              <w:top w:val="nil"/>
              <w:bottom w:val="nil"/>
            </w:tcBorders>
          </w:tcPr>
          <w:p w14:paraId="49BABEEA" w14:textId="470B679D" w:rsidR="00C777DA" w:rsidRPr="00F765A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Poppy</w:t>
            </w:r>
            <w:proofErr w:type="spellEnd"/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C3B03BB" w14:textId="1B92D88A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2188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F0AE5EB" w14:textId="6B89EC30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723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002318B4" w14:textId="2536E746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D776AEF" w14:textId="46532964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</w:tr>
      <w:tr w:rsidR="00C777DA" w:rsidRPr="004F3C07" w14:paraId="7EDBC235" w14:textId="77777777" w:rsidTr="001A1FAA"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6683DA6C" w14:textId="7F67CDAC" w:rsidR="00C777DA" w:rsidRPr="00F765AC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Sesame</w:t>
            </w:r>
            <w:proofErr w:type="spellEnd"/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6B5F5752" w14:textId="4C4A3259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9371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3A5C8D2" w14:textId="557A6BB4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8460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4A15E6A5" w14:textId="5482BD65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53E3749" w14:textId="36A89FD6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</w:tr>
      <w:tr w:rsidR="00C777DA" w:rsidRPr="004F3C07" w14:paraId="731DC10F" w14:textId="77777777" w:rsidTr="00F765AC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3654C191" w14:textId="1B33CCBC" w:rsidR="00C777DA" w:rsidRPr="00F765AC" w:rsidRDefault="00C777DA" w:rsidP="00C777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65AC">
              <w:rPr>
                <w:rFonts w:ascii="Times New Roman" w:hAnsi="Times New Roman" w:cs="Times New Roman"/>
                <w:b/>
                <w:sz w:val="24"/>
                <w:szCs w:val="24"/>
              </w:rPr>
              <w:t>Sugar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6C92A75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782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129F83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52242089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F00F758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C777DA" w:rsidRPr="004F3C07" w14:paraId="4320E8BD" w14:textId="77777777" w:rsidTr="00F765AC">
        <w:tc>
          <w:tcPr>
            <w:tcW w:w="2335" w:type="dxa"/>
            <w:tcBorders>
              <w:top w:val="single" w:sz="4" w:space="0" w:color="auto"/>
            </w:tcBorders>
          </w:tcPr>
          <w:p w14:paraId="57845156" w14:textId="3724998A" w:rsidR="00C777DA" w:rsidRPr="004F3C07" w:rsidRDefault="00C777DA" w:rsidP="00C777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t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0A3137D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D39218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3C7343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C2C1B5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7DA" w:rsidRPr="004F3C07" w14:paraId="2A85B87D" w14:textId="77777777" w:rsidTr="00DD5BD1">
        <w:tc>
          <w:tcPr>
            <w:tcW w:w="2335" w:type="dxa"/>
          </w:tcPr>
          <w:p w14:paraId="608D6D4E" w14:textId="0B956523" w:rsidR="00C777DA" w:rsidRPr="00F1183D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183D">
              <w:rPr>
                <w:rFonts w:ascii="Times New Roman" w:hAnsi="Times New Roman" w:cs="Times New Roman"/>
                <w:sz w:val="24"/>
                <w:szCs w:val="24"/>
              </w:rPr>
              <w:t>Butter</w:t>
            </w:r>
            <w:proofErr w:type="spellEnd"/>
            <w:r w:rsidRPr="00F1183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1183D">
              <w:rPr>
                <w:rFonts w:ascii="Times New Roman" w:hAnsi="Times New Roman" w:cs="Times New Roman"/>
                <w:sz w:val="24"/>
                <w:szCs w:val="24"/>
              </w:rPr>
              <w:t>Margarine</w:t>
            </w:r>
          </w:p>
        </w:tc>
        <w:tc>
          <w:tcPr>
            <w:tcW w:w="1642" w:type="dxa"/>
          </w:tcPr>
          <w:p w14:paraId="2CA73097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5553</w:t>
            </w:r>
          </w:p>
        </w:tc>
        <w:tc>
          <w:tcPr>
            <w:tcW w:w="1643" w:type="dxa"/>
          </w:tcPr>
          <w:p w14:paraId="24FFCFD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695</w:t>
            </w:r>
          </w:p>
        </w:tc>
        <w:tc>
          <w:tcPr>
            <w:tcW w:w="1642" w:type="dxa"/>
          </w:tcPr>
          <w:p w14:paraId="04D66EA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643" w:type="dxa"/>
          </w:tcPr>
          <w:p w14:paraId="315F27C7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</w:tr>
      <w:tr w:rsidR="00C777DA" w:rsidRPr="004F3C07" w14:paraId="4C74E9BF" w14:textId="77777777" w:rsidTr="00DD5BD1">
        <w:tc>
          <w:tcPr>
            <w:tcW w:w="2335" w:type="dxa"/>
          </w:tcPr>
          <w:p w14:paraId="3B430BA5" w14:textId="436B7973" w:rsidR="00C777DA" w:rsidRPr="00F1183D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183D">
              <w:rPr>
                <w:rFonts w:ascii="Times New Roman" w:hAnsi="Times New Roman" w:cs="Times New Roman"/>
                <w:sz w:val="24"/>
                <w:szCs w:val="24"/>
              </w:rPr>
              <w:t>Olive</w:t>
            </w:r>
            <w:proofErr w:type="spellEnd"/>
            <w:r w:rsidRPr="00F11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183D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  <w:proofErr w:type="spellEnd"/>
          </w:p>
        </w:tc>
        <w:tc>
          <w:tcPr>
            <w:tcW w:w="1642" w:type="dxa"/>
          </w:tcPr>
          <w:p w14:paraId="16229D8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4431</w:t>
            </w:r>
          </w:p>
        </w:tc>
        <w:tc>
          <w:tcPr>
            <w:tcW w:w="1643" w:type="dxa"/>
          </w:tcPr>
          <w:p w14:paraId="4900E1D6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11826</w:t>
            </w:r>
          </w:p>
        </w:tc>
        <w:tc>
          <w:tcPr>
            <w:tcW w:w="1642" w:type="dxa"/>
          </w:tcPr>
          <w:p w14:paraId="41E49A45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388</w:t>
            </w:r>
          </w:p>
        </w:tc>
        <w:tc>
          <w:tcPr>
            <w:tcW w:w="1643" w:type="dxa"/>
          </w:tcPr>
          <w:p w14:paraId="79FF2680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C777DA" w:rsidRPr="004F3C07" w14:paraId="5760948F" w14:textId="77777777" w:rsidTr="00F1183D">
        <w:tc>
          <w:tcPr>
            <w:tcW w:w="2335" w:type="dxa"/>
            <w:tcBorders>
              <w:bottom w:val="nil"/>
            </w:tcBorders>
          </w:tcPr>
          <w:p w14:paraId="3C3817EF" w14:textId="79351498" w:rsidR="00C777DA" w:rsidRPr="00F1183D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183D">
              <w:rPr>
                <w:rFonts w:ascii="Times New Roman" w:hAnsi="Times New Roman" w:cs="Times New Roman"/>
                <w:sz w:val="24"/>
                <w:szCs w:val="24"/>
              </w:rPr>
              <w:t>Olive</w:t>
            </w:r>
            <w:proofErr w:type="spellEnd"/>
          </w:p>
        </w:tc>
        <w:tc>
          <w:tcPr>
            <w:tcW w:w="1642" w:type="dxa"/>
            <w:tcBorders>
              <w:bottom w:val="nil"/>
            </w:tcBorders>
          </w:tcPr>
          <w:p w14:paraId="4EFAF39B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3015</w:t>
            </w:r>
          </w:p>
        </w:tc>
        <w:tc>
          <w:tcPr>
            <w:tcW w:w="1643" w:type="dxa"/>
            <w:tcBorders>
              <w:bottom w:val="nil"/>
            </w:tcBorders>
          </w:tcPr>
          <w:p w14:paraId="0C605B9A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470</w:t>
            </w:r>
          </w:p>
        </w:tc>
        <w:tc>
          <w:tcPr>
            <w:tcW w:w="1642" w:type="dxa"/>
            <w:tcBorders>
              <w:bottom w:val="nil"/>
            </w:tcBorders>
          </w:tcPr>
          <w:p w14:paraId="67A6D1B3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643" w:type="dxa"/>
            <w:tcBorders>
              <w:bottom w:val="nil"/>
            </w:tcBorders>
          </w:tcPr>
          <w:p w14:paraId="05C7A70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C777DA" w:rsidRPr="004F3C07" w14:paraId="03923116" w14:textId="77777777" w:rsidTr="00F1183D"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2F300EF0" w14:textId="0E4A9239" w:rsidR="00C777DA" w:rsidRPr="00F1183D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183D">
              <w:rPr>
                <w:rFonts w:ascii="Times New Roman" w:hAnsi="Times New Roman" w:cs="Times New Roman"/>
                <w:sz w:val="24"/>
                <w:szCs w:val="24"/>
              </w:rPr>
              <w:t>Sunflower</w:t>
            </w:r>
            <w:proofErr w:type="spellEnd"/>
            <w:r w:rsidRPr="00F11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183D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  <w:proofErr w:type="spellEnd"/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61B9D09F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792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30854FE2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6088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05566F11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5FEF8A1C" w14:textId="77777777" w:rsidR="00C777DA" w:rsidRPr="004F3C07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C07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</w:tr>
      <w:tr w:rsidR="00C777DA" w:rsidRPr="004F3C07" w14:paraId="4C5DBCF2" w14:textId="77777777" w:rsidTr="00F1183D">
        <w:tc>
          <w:tcPr>
            <w:tcW w:w="2335" w:type="dxa"/>
            <w:tcBorders>
              <w:top w:val="single" w:sz="4" w:space="0" w:color="auto"/>
            </w:tcBorders>
          </w:tcPr>
          <w:p w14:paraId="1A71D576" w14:textId="5DB18D69" w:rsidR="00C777DA" w:rsidRPr="00D5246F" w:rsidRDefault="00C777DA" w:rsidP="00C777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b/>
                <w:sz w:val="24"/>
                <w:szCs w:val="24"/>
              </w:rPr>
              <w:t>Spice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C16D9C0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33AC51F9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4D19246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26E578F3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7DA" w:rsidRPr="004F3C07" w14:paraId="25B3A6EC" w14:textId="77777777" w:rsidTr="00DD5BD1">
        <w:tc>
          <w:tcPr>
            <w:tcW w:w="2335" w:type="dxa"/>
          </w:tcPr>
          <w:p w14:paraId="4326725F" w14:textId="27FB5456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Mint</w:t>
            </w:r>
            <w:proofErr w:type="spellEnd"/>
          </w:p>
        </w:tc>
        <w:tc>
          <w:tcPr>
            <w:tcW w:w="1642" w:type="dxa"/>
          </w:tcPr>
          <w:p w14:paraId="34FE73EA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643" w:type="dxa"/>
          </w:tcPr>
          <w:p w14:paraId="20B1A3D6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642" w:type="dxa"/>
          </w:tcPr>
          <w:p w14:paraId="59E71BB0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43" w:type="dxa"/>
          </w:tcPr>
          <w:p w14:paraId="121E0BB4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777DA" w:rsidRPr="004F3C07" w14:paraId="504BF6EF" w14:textId="77777777" w:rsidTr="00DD5BD1">
        <w:tc>
          <w:tcPr>
            <w:tcW w:w="2335" w:type="dxa"/>
          </w:tcPr>
          <w:p w14:paraId="78177DDA" w14:textId="5134964C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d</w:t>
            </w:r>
            <w:proofErr w:type="spellEnd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epper</w:t>
            </w:r>
            <w:proofErr w:type="spellEnd"/>
          </w:p>
        </w:tc>
        <w:tc>
          <w:tcPr>
            <w:tcW w:w="1642" w:type="dxa"/>
          </w:tcPr>
          <w:p w14:paraId="38441765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7365</w:t>
            </w:r>
          </w:p>
        </w:tc>
        <w:tc>
          <w:tcPr>
            <w:tcW w:w="1643" w:type="dxa"/>
          </w:tcPr>
          <w:p w14:paraId="274259A1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5869</w:t>
            </w:r>
          </w:p>
        </w:tc>
        <w:tc>
          <w:tcPr>
            <w:tcW w:w="1642" w:type="dxa"/>
          </w:tcPr>
          <w:p w14:paraId="37754A75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643" w:type="dxa"/>
          </w:tcPr>
          <w:p w14:paraId="29B64398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</w:tr>
      <w:tr w:rsidR="00C777DA" w:rsidRPr="004F3C07" w14:paraId="5A5E2F64" w14:textId="77777777" w:rsidTr="00DD5BD1">
        <w:tc>
          <w:tcPr>
            <w:tcW w:w="2335" w:type="dxa"/>
          </w:tcPr>
          <w:p w14:paraId="0D4D0B10" w14:textId="37353409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Pepper</w:t>
            </w:r>
            <w:proofErr w:type="spellEnd"/>
          </w:p>
        </w:tc>
        <w:tc>
          <w:tcPr>
            <w:tcW w:w="1642" w:type="dxa"/>
          </w:tcPr>
          <w:p w14:paraId="5FAE2F4A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7611</w:t>
            </w:r>
          </w:p>
        </w:tc>
        <w:tc>
          <w:tcPr>
            <w:tcW w:w="1643" w:type="dxa"/>
          </w:tcPr>
          <w:p w14:paraId="385918DA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6540</w:t>
            </w:r>
          </w:p>
        </w:tc>
        <w:tc>
          <w:tcPr>
            <w:tcW w:w="1642" w:type="dxa"/>
          </w:tcPr>
          <w:p w14:paraId="4D1B3D69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643" w:type="dxa"/>
          </w:tcPr>
          <w:p w14:paraId="290FB34C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C777DA" w:rsidRPr="004F3C07" w14:paraId="30A2FBD1" w14:textId="77777777" w:rsidTr="00DD5BD1">
        <w:tc>
          <w:tcPr>
            <w:tcW w:w="2335" w:type="dxa"/>
          </w:tcPr>
          <w:p w14:paraId="6A4D05CA" w14:textId="72DF0DEA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Cinnamon</w:t>
            </w:r>
            <w:proofErr w:type="spellEnd"/>
          </w:p>
        </w:tc>
        <w:tc>
          <w:tcPr>
            <w:tcW w:w="1642" w:type="dxa"/>
          </w:tcPr>
          <w:p w14:paraId="27E3F6E4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5526</w:t>
            </w:r>
          </w:p>
        </w:tc>
        <w:tc>
          <w:tcPr>
            <w:tcW w:w="1643" w:type="dxa"/>
          </w:tcPr>
          <w:p w14:paraId="6F8360DE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4853</w:t>
            </w:r>
          </w:p>
        </w:tc>
        <w:tc>
          <w:tcPr>
            <w:tcW w:w="1642" w:type="dxa"/>
          </w:tcPr>
          <w:p w14:paraId="1E280EE6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43" w:type="dxa"/>
          </w:tcPr>
          <w:p w14:paraId="01D056EA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</w:tr>
      <w:tr w:rsidR="00C777DA" w:rsidRPr="004F3C07" w14:paraId="2426CF18" w14:textId="77777777" w:rsidTr="00DD5BD1">
        <w:tc>
          <w:tcPr>
            <w:tcW w:w="2335" w:type="dxa"/>
          </w:tcPr>
          <w:p w14:paraId="77A34C3A" w14:textId="2F4F856B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Clove</w:t>
            </w:r>
            <w:proofErr w:type="spellEnd"/>
          </w:p>
        </w:tc>
        <w:tc>
          <w:tcPr>
            <w:tcW w:w="1642" w:type="dxa"/>
          </w:tcPr>
          <w:p w14:paraId="4EB052F7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61205</w:t>
            </w:r>
          </w:p>
        </w:tc>
        <w:tc>
          <w:tcPr>
            <w:tcW w:w="1643" w:type="dxa"/>
          </w:tcPr>
          <w:p w14:paraId="5D6BBE59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59834</w:t>
            </w:r>
          </w:p>
        </w:tc>
        <w:tc>
          <w:tcPr>
            <w:tcW w:w="1642" w:type="dxa"/>
          </w:tcPr>
          <w:p w14:paraId="09723666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43" w:type="dxa"/>
          </w:tcPr>
          <w:p w14:paraId="7D9DA744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341</w:t>
            </w:r>
          </w:p>
        </w:tc>
      </w:tr>
      <w:tr w:rsidR="00C777DA" w:rsidRPr="004F3C07" w14:paraId="358F47E5" w14:textId="77777777" w:rsidTr="00C777DA">
        <w:tc>
          <w:tcPr>
            <w:tcW w:w="2335" w:type="dxa"/>
            <w:tcBorders>
              <w:bottom w:val="nil"/>
            </w:tcBorders>
          </w:tcPr>
          <w:p w14:paraId="7FE39B10" w14:textId="4F6611BE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Coriander</w:t>
            </w:r>
            <w:proofErr w:type="spellEnd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Fennel</w:t>
            </w:r>
            <w:proofErr w:type="spellEnd"/>
          </w:p>
        </w:tc>
        <w:tc>
          <w:tcPr>
            <w:tcW w:w="1642" w:type="dxa"/>
            <w:tcBorders>
              <w:bottom w:val="nil"/>
            </w:tcBorders>
          </w:tcPr>
          <w:p w14:paraId="59C0C2BA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8280</w:t>
            </w:r>
          </w:p>
        </w:tc>
        <w:tc>
          <w:tcPr>
            <w:tcW w:w="1643" w:type="dxa"/>
            <w:tcBorders>
              <w:bottom w:val="nil"/>
            </w:tcBorders>
          </w:tcPr>
          <w:p w14:paraId="52FB349B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5369</w:t>
            </w:r>
          </w:p>
        </w:tc>
        <w:tc>
          <w:tcPr>
            <w:tcW w:w="1642" w:type="dxa"/>
            <w:tcBorders>
              <w:bottom w:val="nil"/>
            </w:tcBorders>
          </w:tcPr>
          <w:p w14:paraId="0A1E12C0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865</w:t>
            </w:r>
          </w:p>
        </w:tc>
        <w:tc>
          <w:tcPr>
            <w:tcW w:w="1643" w:type="dxa"/>
            <w:tcBorders>
              <w:bottom w:val="nil"/>
            </w:tcBorders>
          </w:tcPr>
          <w:p w14:paraId="3EC20D91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</w:tr>
      <w:tr w:rsidR="00C777DA" w:rsidRPr="004F3C07" w14:paraId="42B1B086" w14:textId="77777777" w:rsidTr="00C777DA"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2CC207BE" w14:textId="7C2A61F9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Ginger</w:t>
            </w:r>
            <w:proofErr w:type="spellEnd"/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2AAFC178" w14:textId="00FD8A4B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657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339DE0FA" w14:textId="19AF040A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525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4ACC9C21" w14:textId="6A3AAE3A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268E7881" w14:textId="683ACE0F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C777DA" w:rsidRPr="004F3C07" w14:paraId="626A664C" w14:textId="77777777" w:rsidTr="00D5246F">
        <w:tc>
          <w:tcPr>
            <w:tcW w:w="2335" w:type="dxa"/>
            <w:tcBorders>
              <w:top w:val="single" w:sz="4" w:space="0" w:color="auto"/>
              <w:bottom w:val="nil"/>
            </w:tcBorders>
          </w:tcPr>
          <w:p w14:paraId="4B18DE23" w14:textId="65802DD5" w:rsidR="00C777DA" w:rsidRPr="00D5246F" w:rsidRDefault="00C777DA" w:rsidP="00C777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14:paraId="140ECAF5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</w:tcPr>
          <w:p w14:paraId="168CD9E5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14:paraId="348FE535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</w:tcPr>
          <w:p w14:paraId="0F58F2E1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7DA" w:rsidRPr="004F3C07" w14:paraId="57BB73DE" w14:textId="77777777" w:rsidTr="00DD5BD1">
        <w:tc>
          <w:tcPr>
            <w:tcW w:w="2335" w:type="dxa"/>
          </w:tcPr>
          <w:p w14:paraId="4B75CF63" w14:textId="0F5BC8C1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Vanilla</w:t>
            </w:r>
            <w:proofErr w:type="spellEnd"/>
          </w:p>
        </w:tc>
        <w:tc>
          <w:tcPr>
            <w:tcW w:w="1642" w:type="dxa"/>
          </w:tcPr>
          <w:p w14:paraId="01A1DAA4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26505</w:t>
            </w:r>
          </w:p>
        </w:tc>
        <w:tc>
          <w:tcPr>
            <w:tcW w:w="1643" w:type="dxa"/>
          </w:tcPr>
          <w:p w14:paraId="394D789B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86392</w:t>
            </w:r>
          </w:p>
        </w:tc>
        <w:tc>
          <w:tcPr>
            <w:tcW w:w="1642" w:type="dxa"/>
          </w:tcPr>
          <w:p w14:paraId="6C18A088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39048</w:t>
            </w:r>
          </w:p>
        </w:tc>
        <w:tc>
          <w:tcPr>
            <w:tcW w:w="1643" w:type="dxa"/>
          </w:tcPr>
          <w:p w14:paraId="07D37EFD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</w:tr>
      <w:tr w:rsidR="00C777DA" w:rsidRPr="004F3C07" w14:paraId="4A244EE5" w14:textId="77777777" w:rsidTr="00DD5BD1">
        <w:tc>
          <w:tcPr>
            <w:tcW w:w="2335" w:type="dxa"/>
          </w:tcPr>
          <w:p w14:paraId="4D59022F" w14:textId="30BF729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  <w:proofErr w:type="spellEnd"/>
          </w:p>
        </w:tc>
        <w:tc>
          <w:tcPr>
            <w:tcW w:w="1642" w:type="dxa"/>
          </w:tcPr>
          <w:p w14:paraId="6AB5AC8C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8925</w:t>
            </w:r>
          </w:p>
        </w:tc>
        <w:tc>
          <w:tcPr>
            <w:tcW w:w="1643" w:type="dxa"/>
          </w:tcPr>
          <w:p w14:paraId="56A97124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8153</w:t>
            </w:r>
          </w:p>
        </w:tc>
        <w:tc>
          <w:tcPr>
            <w:tcW w:w="1642" w:type="dxa"/>
          </w:tcPr>
          <w:p w14:paraId="3D665CB4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643" w:type="dxa"/>
          </w:tcPr>
          <w:p w14:paraId="1AFF2B14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</w:tr>
      <w:tr w:rsidR="00C777DA" w:rsidRPr="004F3C07" w14:paraId="09BCEDE1" w14:textId="77777777" w:rsidTr="00DD5BD1">
        <w:tc>
          <w:tcPr>
            <w:tcW w:w="2335" w:type="dxa"/>
          </w:tcPr>
          <w:p w14:paraId="6DF37C9B" w14:textId="67704906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Cocoa</w:t>
            </w:r>
            <w:proofErr w:type="spellEnd"/>
          </w:p>
        </w:tc>
        <w:tc>
          <w:tcPr>
            <w:tcW w:w="1642" w:type="dxa"/>
          </w:tcPr>
          <w:p w14:paraId="31004936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5636</w:t>
            </w:r>
          </w:p>
        </w:tc>
        <w:tc>
          <w:tcPr>
            <w:tcW w:w="1643" w:type="dxa"/>
          </w:tcPr>
          <w:p w14:paraId="73055CAE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5492</w:t>
            </w:r>
          </w:p>
        </w:tc>
        <w:tc>
          <w:tcPr>
            <w:tcW w:w="1642" w:type="dxa"/>
          </w:tcPr>
          <w:p w14:paraId="2FC164AA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3" w:type="dxa"/>
          </w:tcPr>
          <w:p w14:paraId="293FA580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C777DA" w:rsidRPr="004F3C07" w14:paraId="0FF4490A" w14:textId="77777777" w:rsidTr="00DD5BD1">
        <w:tc>
          <w:tcPr>
            <w:tcW w:w="2335" w:type="dxa"/>
          </w:tcPr>
          <w:p w14:paraId="3584214F" w14:textId="08603710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Chocolate</w:t>
            </w:r>
            <w:proofErr w:type="spellEnd"/>
          </w:p>
        </w:tc>
        <w:tc>
          <w:tcPr>
            <w:tcW w:w="1642" w:type="dxa"/>
          </w:tcPr>
          <w:p w14:paraId="28FEA526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7196</w:t>
            </w:r>
          </w:p>
        </w:tc>
        <w:tc>
          <w:tcPr>
            <w:tcW w:w="1643" w:type="dxa"/>
          </w:tcPr>
          <w:p w14:paraId="4C12674A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6805</w:t>
            </w:r>
          </w:p>
        </w:tc>
        <w:tc>
          <w:tcPr>
            <w:tcW w:w="1642" w:type="dxa"/>
          </w:tcPr>
          <w:p w14:paraId="79115C78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643" w:type="dxa"/>
          </w:tcPr>
          <w:p w14:paraId="2A155896" w14:textId="77777777" w:rsidR="00C777DA" w:rsidRPr="00D5246F" w:rsidRDefault="00C777DA" w:rsidP="00C77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46F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</w:tbl>
    <w:p w14:paraId="21BA60A4" w14:textId="68E18A6B" w:rsidR="006B0354" w:rsidRDefault="006B0354">
      <w:pPr>
        <w:rPr>
          <w:rFonts w:ascii="Times New Roman" w:hAnsi="Times New Roman" w:cs="Times New Roman"/>
          <w:sz w:val="24"/>
          <w:szCs w:val="24"/>
        </w:rPr>
      </w:pPr>
    </w:p>
    <w:p w14:paraId="112C4027" w14:textId="66A2BA35" w:rsidR="00206663" w:rsidRDefault="0020666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06663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proofErr w:type="spellEnd"/>
    </w:p>
    <w:p w14:paraId="0FB8EC3F" w14:textId="77777777" w:rsidR="00646AED" w:rsidRPr="000902DF" w:rsidRDefault="00646AED" w:rsidP="00646AE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02DF">
        <w:rPr>
          <w:rFonts w:ascii="Times New Roman" w:hAnsi="Times New Roman" w:cs="Times New Roman"/>
          <w:sz w:val="24"/>
          <w:szCs w:val="24"/>
        </w:rPr>
        <w:t>Mekonnen, M.M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2DF">
        <w:rPr>
          <w:rFonts w:ascii="Times New Roman" w:hAnsi="Times New Roman" w:cs="Times New Roman"/>
          <w:sz w:val="24"/>
          <w:szCs w:val="24"/>
        </w:rPr>
        <w:t xml:space="preserve"> and A.Y. Hoekstra. 2011. The green, blue and grey water footprint of crops and derived crop products. </w:t>
      </w:r>
      <w:r w:rsidRPr="000902DF">
        <w:rPr>
          <w:rFonts w:ascii="Times New Roman" w:hAnsi="Times New Roman" w:cs="Times New Roman"/>
          <w:i/>
          <w:sz w:val="24"/>
          <w:szCs w:val="24"/>
        </w:rPr>
        <w:t>Hydrology and Earth System Sciences</w:t>
      </w:r>
      <w:r w:rsidRPr="000902DF">
        <w:rPr>
          <w:rFonts w:ascii="Times New Roman" w:hAnsi="Times New Roman" w:cs="Times New Roman"/>
          <w:sz w:val="24"/>
          <w:szCs w:val="24"/>
        </w:rPr>
        <w:t xml:space="preserve"> 15</w:t>
      </w:r>
      <w:r>
        <w:rPr>
          <w:rFonts w:ascii="Times New Roman" w:hAnsi="Times New Roman" w:cs="Times New Roman"/>
          <w:sz w:val="24"/>
          <w:szCs w:val="24"/>
        </w:rPr>
        <w:t xml:space="preserve">(5): </w:t>
      </w:r>
      <w:r w:rsidRPr="000902DF">
        <w:rPr>
          <w:rFonts w:ascii="Times New Roman" w:hAnsi="Times New Roman" w:cs="Times New Roman"/>
          <w:sz w:val="24"/>
          <w:szCs w:val="24"/>
        </w:rPr>
        <w:t>1577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902DF">
        <w:rPr>
          <w:rFonts w:ascii="Times New Roman" w:hAnsi="Times New Roman" w:cs="Times New Roman"/>
          <w:sz w:val="24"/>
          <w:szCs w:val="24"/>
        </w:rPr>
        <w:t>60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ED1">
        <w:rPr>
          <w:rFonts w:ascii="Times New Roman" w:hAnsi="Times New Roman" w:cs="Times New Roman"/>
          <w:sz w:val="24"/>
          <w:szCs w:val="24"/>
        </w:rPr>
        <w:t>https://doi.org/10.5194/hess-15-1577-2011</w:t>
      </w:r>
    </w:p>
    <w:p w14:paraId="444BE6E2" w14:textId="77777777" w:rsidR="00646AED" w:rsidRDefault="00646AED" w:rsidP="00646AE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902DF">
        <w:rPr>
          <w:rFonts w:ascii="Times New Roman" w:hAnsi="Times New Roman" w:cs="Times New Roman"/>
          <w:sz w:val="24"/>
          <w:szCs w:val="24"/>
        </w:rPr>
        <w:t>Mekonnen, M.M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2DF">
        <w:rPr>
          <w:rFonts w:ascii="Times New Roman" w:hAnsi="Times New Roman" w:cs="Times New Roman"/>
          <w:sz w:val="24"/>
          <w:szCs w:val="24"/>
        </w:rPr>
        <w:t xml:space="preserve"> and A.Y. Hoekstra. 2012. A global assessment of the water footprint of farm animal products. </w:t>
      </w:r>
      <w:r w:rsidRPr="000902DF">
        <w:rPr>
          <w:rFonts w:ascii="Times New Roman" w:hAnsi="Times New Roman" w:cs="Times New Roman"/>
          <w:i/>
          <w:sz w:val="24"/>
          <w:szCs w:val="24"/>
        </w:rPr>
        <w:t>Ecosystems</w:t>
      </w:r>
      <w:r w:rsidRPr="000902DF">
        <w:rPr>
          <w:rFonts w:ascii="Times New Roman" w:hAnsi="Times New Roman" w:cs="Times New Roman"/>
          <w:sz w:val="24"/>
          <w:szCs w:val="24"/>
        </w:rPr>
        <w:t xml:space="preserve"> 15</w:t>
      </w:r>
      <w:r>
        <w:rPr>
          <w:rFonts w:ascii="Times New Roman" w:hAnsi="Times New Roman" w:cs="Times New Roman"/>
          <w:sz w:val="24"/>
          <w:szCs w:val="24"/>
        </w:rPr>
        <w:t xml:space="preserve">(3): </w:t>
      </w:r>
      <w:r w:rsidRPr="000902DF">
        <w:rPr>
          <w:rFonts w:ascii="Times New Roman" w:hAnsi="Times New Roman" w:cs="Times New Roman"/>
          <w:sz w:val="24"/>
          <w:szCs w:val="24"/>
        </w:rPr>
        <w:t>401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902DF">
        <w:rPr>
          <w:rFonts w:ascii="Times New Roman" w:hAnsi="Times New Roman" w:cs="Times New Roman"/>
          <w:sz w:val="24"/>
          <w:szCs w:val="24"/>
        </w:rPr>
        <w:t>1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ED1">
        <w:rPr>
          <w:rFonts w:ascii="Times New Roman" w:hAnsi="Times New Roman" w:cs="Times New Roman"/>
          <w:sz w:val="24"/>
          <w:szCs w:val="24"/>
        </w:rPr>
        <w:t>https://doi.org/10.1007/s10021-011-9517-8</w:t>
      </w:r>
    </w:p>
    <w:p w14:paraId="3233FE8B" w14:textId="77777777" w:rsidR="00646AED" w:rsidRPr="00206663" w:rsidRDefault="00646AE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46AED" w:rsidRPr="002066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A85"/>
    <w:rsid w:val="000010BF"/>
    <w:rsid w:val="000122BE"/>
    <w:rsid w:val="00056690"/>
    <w:rsid w:val="000569D4"/>
    <w:rsid w:val="000D6B1A"/>
    <w:rsid w:val="0010790C"/>
    <w:rsid w:val="00117F27"/>
    <w:rsid w:val="00137747"/>
    <w:rsid w:val="001416BF"/>
    <w:rsid w:val="00166708"/>
    <w:rsid w:val="00197C14"/>
    <w:rsid w:val="001A1FAA"/>
    <w:rsid w:val="001E274A"/>
    <w:rsid w:val="0020457F"/>
    <w:rsid w:val="00204F55"/>
    <w:rsid w:val="00206663"/>
    <w:rsid w:val="00211B18"/>
    <w:rsid w:val="00217EB4"/>
    <w:rsid w:val="00224D6B"/>
    <w:rsid w:val="00275A4B"/>
    <w:rsid w:val="002A66C1"/>
    <w:rsid w:val="002A7488"/>
    <w:rsid w:val="00334915"/>
    <w:rsid w:val="003A7A23"/>
    <w:rsid w:val="003F194D"/>
    <w:rsid w:val="004669F6"/>
    <w:rsid w:val="00497A4C"/>
    <w:rsid w:val="004E76B0"/>
    <w:rsid w:val="004F2CC2"/>
    <w:rsid w:val="004F3C07"/>
    <w:rsid w:val="00517EF3"/>
    <w:rsid w:val="00523033"/>
    <w:rsid w:val="005A3027"/>
    <w:rsid w:val="005F0434"/>
    <w:rsid w:val="0061554C"/>
    <w:rsid w:val="00646AED"/>
    <w:rsid w:val="00663B34"/>
    <w:rsid w:val="00677A0F"/>
    <w:rsid w:val="006840D2"/>
    <w:rsid w:val="006B0354"/>
    <w:rsid w:val="00700196"/>
    <w:rsid w:val="00707795"/>
    <w:rsid w:val="00745A60"/>
    <w:rsid w:val="007A5B2A"/>
    <w:rsid w:val="007E5A85"/>
    <w:rsid w:val="007F5647"/>
    <w:rsid w:val="00812236"/>
    <w:rsid w:val="008259B1"/>
    <w:rsid w:val="008C5622"/>
    <w:rsid w:val="0098302A"/>
    <w:rsid w:val="00A05AB9"/>
    <w:rsid w:val="00A13915"/>
    <w:rsid w:val="00A44098"/>
    <w:rsid w:val="00A47461"/>
    <w:rsid w:val="00A61F4E"/>
    <w:rsid w:val="00A6241B"/>
    <w:rsid w:val="00A94132"/>
    <w:rsid w:val="00AA30AD"/>
    <w:rsid w:val="00AB050C"/>
    <w:rsid w:val="00AB43B0"/>
    <w:rsid w:val="00AD5954"/>
    <w:rsid w:val="00AF410E"/>
    <w:rsid w:val="00AF642B"/>
    <w:rsid w:val="00B13FF5"/>
    <w:rsid w:val="00B40E72"/>
    <w:rsid w:val="00B9603D"/>
    <w:rsid w:val="00C12B5F"/>
    <w:rsid w:val="00C322CC"/>
    <w:rsid w:val="00C6685C"/>
    <w:rsid w:val="00C777DA"/>
    <w:rsid w:val="00C97B1A"/>
    <w:rsid w:val="00CA4E4F"/>
    <w:rsid w:val="00CB2C12"/>
    <w:rsid w:val="00D5246F"/>
    <w:rsid w:val="00D56E9C"/>
    <w:rsid w:val="00DD5BD1"/>
    <w:rsid w:val="00E02CBA"/>
    <w:rsid w:val="00E379DF"/>
    <w:rsid w:val="00E75A15"/>
    <w:rsid w:val="00E94A02"/>
    <w:rsid w:val="00EB2BC5"/>
    <w:rsid w:val="00EC095E"/>
    <w:rsid w:val="00F1183D"/>
    <w:rsid w:val="00F575BD"/>
    <w:rsid w:val="00F765AC"/>
    <w:rsid w:val="00F852CE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14B7D"/>
  <w15:chartTrackingRefBased/>
  <w15:docId w15:val="{B23F0033-76E6-430F-AFC7-B391D4200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32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46AE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646AE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Author</cp:lastModifiedBy>
  <cp:revision>90</cp:revision>
  <dcterms:created xsi:type="dcterms:W3CDTF">2023-09-20T09:24:00Z</dcterms:created>
  <dcterms:modified xsi:type="dcterms:W3CDTF">2025-03-21T21:41:00Z</dcterms:modified>
</cp:coreProperties>
</file>